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12E" w:rsidRPr="00CF4FDD" w:rsidRDefault="00B3412E" w:rsidP="00CF4FDD">
      <w:pPr>
        <w:pStyle w:val="SupplementaryMaterial"/>
      </w:pPr>
      <w:r w:rsidRPr="007A7E20">
        <w:t xml:space="preserve">Supplementary </w:t>
      </w:r>
      <w:r w:rsidR="007A7E20">
        <w:t xml:space="preserve">Material </w:t>
      </w:r>
    </w:p>
    <w:p w:rsidR="00B3412E" w:rsidRPr="003A1240" w:rsidRDefault="00B3412E" w:rsidP="00CF4FDD">
      <w:pPr>
        <w:pStyle w:val="Heading1"/>
        <w:rPr>
          <w:b w:val="0"/>
          <w:bCs/>
        </w:rPr>
      </w:pPr>
      <w:r w:rsidRPr="007A7E20">
        <w:t xml:space="preserve">Table S1. </w:t>
      </w:r>
      <w:proofErr w:type="spellStart"/>
      <w:r w:rsidRPr="007A7E20">
        <w:t>Treg</w:t>
      </w:r>
      <w:proofErr w:type="spellEnd"/>
      <w:r w:rsidRPr="007A7E20">
        <w:t xml:space="preserve"> suppressive activity and reduced </w:t>
      </w:r>
      <w:r w:rsidRPr="002743B3">
        <w:t>disease-modifying anti-rheumatic drug</w:t>
      </w:r>
      <w:r w:rsidRPr="007A7E20">
        <w:t xml:space="preserve"> (DMARD) </w:t>
      </w:r>
      <w:r w:rsidRPr="002743B3">
        <w:t>regimen of rheumatoid arthritis patient</w:t>
      </w:r>
      <w:r w:rsidRPr="003A1240">
        <w:rPr>
          <w:b w:val="0"/>
          <w:bCs/>
        </w:rPr>
        <w:t>s</w:t>
      </w:r>
    </w:p>
    <w:tbl>
      <w:tblPr>
        <w:tblStyle w:val="PlainTable21"/>
        <w:tblW w:w="9997" w:type="dxa"/>
        <w:tblLayout w:type="fixed"/>
        <w:tblLook w:val="04A0" w:firstRow="1" w:lastRow="0" w:firstColumn="1" w:lastColumn="0" w:noHBand="0" w:noVBand="1"/>
      </w:tblPr>
      <w:tblGrid>
        <w:gridCol w:w="1242"/>
        <w:gridCol w:w="1242"/>
        <w:gridCol w:w="708"/>
        <w:gridCol w:w="851"/>
        <w:gridCol w:w="709"/>
        <w:gridCol w:w="993"/>
        <w:gridCol w:w="850"/>
        <w:gridCol w:w="851"/>
        <w:gridCol w:w="850"/>
        <w:gridCol w:w="851"/>
        <w:gridCol w:w="850"/>
      </w:tblGrid>
      <w:tr w:rsidR="00B3412E" w:rsidRPr="003A1240" w:rsidTr="003A1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:rsidR="00B3412E" w:rsidRPr="003A1240" w:rsidRDefault="00B3412E" w:rsidP="003A1240">
            <w:pPr>
              <w:spacing w:before="0" w:after="0"/>
              <w:rPr>
                <w:rFonts w:cs="Times New Roman"/>
                <w:b w:val="0"/>
                <w:sz w:val="20"/>
                <w:szCs w:val="20"/>
              </w:rPr>
            </w:pPr>
            <w:r w:rsidRPr="003A1240">
              <w:rPr>
                <w:rFonts w:cs="Times New Roman"/>
                <w:b w:val="0"/>
                <w:sz w:val="20"/>
                <w:szCs w:val="20"/>
              </w:rPr>
              <w:t>Patient ID*</w:t>
            </w:r>
          </w:p>
        </w:tc>
        <w:tc>
          <w:tcPr>
            <w:tcW w:w="1242" w:type="dxa"/>
            <w:vMerge w:val="restart"/>
          </w:tcPr>
          <w:p w:rsidR="00B3412E" w:rsidRPr="003A1240" w:rsidRDefault="00B3412E" w:rsidP="003A124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3A1240">
              <w:rPr>
                <w:rFonts w:cs="Times New Roman"/>
                <w:b w:val="0"/>
                <w:sz w:val="20"/>
                <w:szCs w:val="20"/>
              </w:rPr>
              <w:t>Suppressive activity (%)</w:t>
            </w:r>
          </w:p>
        </w:tc>
        <w:tc>
          <w:tcPr>
            <w:tcW w:w="708" w:type="dxa"/>
            <w:vMerge w:val="restart"/>
          </w:tcPr>
          <w:p w:rsidR="00B3412E" w:rsidRPr="003A1240" w:rsidRDefault="00B3412E" w:rsidP="003A124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3A1240">
              <w:rPr>
                <w:rFonts w:cs="Times New Roman"/>
                <w:b w:val="0"/>
                <w:sz w:val="20"/>
                <w:szCs w:val="20"/>
              </w:rPr>
              <w:t>DAS</w:t>
            </w:r>
          </w:p>
          <w:p w:rsidR="00B3412E" w:rsidRPr="003A1240" w:rsidRDefault="00B3412E" w:rsidP="003A124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3A1240">
              <w:rPr>
                <w:rFonts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vMerge w:val="restart"/>
          </w:tcPr>
          <w:p w:rsidR="00B3412E" w:rsidRPr="003A1240" w:rsidRDefault="00B3412E" w:rsidP="003A124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3A1240">
              <w:rPr>
                <w:rFonts w:cs="Times New Roman"/>
                <w:b w:val="0"/>
                <w:sz w:val="20"/>
                <w:szCs w:val="20"/>
              </w:rPr>
              <w:t>VAS</w:t>
            </w:r>
          </w:p>
        </w:tc>
        <w:tc>
          <w:tcPr>
            <w:tcW w:w="709" w:type="dxa"/>
            <w:vMerge w:val="restart"/>
          </w:tcPr>
          <w:p w:rsidR="00B3412E" w:rsidRPr="003A1240" w:rsidRDefault="00B3412E" w:rsidP="003A124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3A1240">
              <w:rPr>
                <w:rFonts w:cs="Times New Roman"/>
                <w:b w:val="0"/>
                <w:sz w:val="20"/>
                <w:szCs w:val="20"/>
              </w:rPr>
              <w:t>ESR</w:t>
            </w:r>
          </w:p>
        </w:tc>
        <w:tc>
          <w:tcPr>
            <w:tcW w:w="993" w:type="dxa"/>
            <w:vMerge w:val="restart"/>
          </w:tcPr>
          <w:p w:rsidR="00B3412E" w:rsidRPr="003A1240" w:rsidRDefault="00B3412E" w:rsidP="003A124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3A1240">
              <w:rPr>
                <w:rFonts w:cs="Times New Roman"/>
                <w:b w:val="0"/>
                <w:sz w:val="20"/>
                <w:szCs w:val="20"/>
              </w:rPr>
              <w:t>Serology</w:t>
            </w:r>
          </w:p>
        </w:tc>
        <w:tc>
          <w:tcPr>
            <w:tcW w:w="4252" w:type="dxa"/>
            <w:gridSpan w:val="5"/>
          </w:tcPr>
          <w:p w:rsidR="00B3412E" w:rsidRPr="003A1240" w:rsidRDefault="00B3412E" w:rsidP="003A124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 w:rsidRPr="003A1240">
              <w:rPr>
                <w:rFonts w:cs="Times New Roman"/>
                <w:b w:val="0"/>
                <w:sz w:val="20"/>
                <w:szCs w:val="20"/>
              </w:rPr>
              <w:t>Reduced DMARD regimen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:rsidR="00B3412E" w:rsidRPr="003A1240" w:rsidRDefault="00B3412E" w:rsidP="003A1240">
            <w:pPr>
              <w:spacing w:before="0" w:after="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42" w:type="dxa"/>
            <w:vMerge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MTX</w:t>
            </w:r>
            <w:r w:rsidR="00CF4FDD" w:rsidRPr="003A1240">
              <w:rPr>
                <w:rFonts w:cs="Times New Roman"/>
                <w:sz w:val="20"/>
                <w:szCs w:val="20"/>
              </w:rPr>
              <w:t>,</w:t>
            </w:r>
            <w:r w:rsidRPr="003A1240">
              <w:rPr>
                <w:rFonts w:cs="Times New Roman"/>
                <w:sz w:val="20"/>
                <w:szCs w:val="20"/>
              </w:rPr>
              <w:t xml:space="preserve"> mg/</w:t>
            </w:r>
            <w:proofErr w:type="spellStart"/>
            <w:r w:rsidR="003A1240">
              <w:rPr>
                <w:rFonts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LEF</w:t>
            </w:r>
            <w:r w:rsidR="00CF4FDD" w:rsidRPr="003A1240">
              <w:rPr>
                <w:rFonts w:cs="Times New Roman"/>
                <w:sz w:val="20"/>
                <w:szCs w:val="20"/>
              </w:rPr>
              <w:t>,</w:t>
            </w:r>
            <w:r w:rsidRPr="003A1240">
              <w:rPr>
                <w:rFonts w:cs="Times New Roman"/>
                <w:sz w:val="20"/>
                <w:szCs w:val="20"/>
              </w:rPr>
              <w:t xml:space="preserve"> mg/</w:t>
            </w:r>
            <w:proofErr w:type="spellStart"/>
            <w:r w:rsidR="003A1240">
              <w:rPr>
                <w:rFonts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SSZ</w:t>
            </w:r>
            <w:r w:rsidR="00CF4FDD" w:rsidRPr="003A1240">
              <w:rPr>
                <w:rFonts w:cs="Times New Roman"/>
                <w:sz w:val="20"/>
                <w:szCs w:val="20"/>
              </w:rPr>
              <w:t>,</w:t>
            </w:r>
            <w:r w:rsidRPr="003A1240">
              <w:rPr>
                <w:rFonts w:cs="Times New Roman"/>
                <w:sz w:val="20"/>
                <w:szCs w:val="20"/>
              </w:rPr>
              <w:t xml:space="preserve"> mg/day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HCQ</w:t>
            </w:r>
            <w:r w:rsidR="00CF4FDD" w:rsidRPr="003A1240">
              <w:rPr>
                <w:rFonts w:cs="Times New Roman"/>
                <w:sz w:val="20"/>
                <w:szCs w:val="20"/>
              </w:rPr>
              <w:t>,</w:t>
            </w:r>
            <w:r w:rsidRPr="003A1240">
              <w:rPr>
                <w:rFonts w:cs="Times New Roman"/>
                <w:sz w:val="20"/>
                <w:szCs w:val="20"/>
              </w:rPr>
              <w:t xml:space="preserve"> mg/</w:t>
            </w:r>
            <w:proofErr w:type="spellStart"/>
            <w:r w:rsidR="003A1240">
              <w:rPr>
                <w:rFonts w:cs="Times New Roman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AZA</w:t>
            </w:r>
            <w:r w:rsidR="00CF4FDD" w:rsidRPr="003A1240">
              <w:rPr>
                <w:rFonts w:cs="Times New Roman"/>
                <w:sz w:val="20"/>
                <w:szCs w:val="20"/>
              </w:rPr>
              <w:t>,</w:t>
            </w:r>
            <w:r w:rsidRPr="003A1240">
              <w:rPr>
                <w:rFonts w:cs="Times New Roman"/>
                <w:sz w:val="20"/>
                <w:szCs w:val="20"/>
              </w:rPr>
              <w:t xml:space="preserve"> mg/</w:t>
            </w:r>
            <w:proofErr w:type="spellStart"/>
            <w:r w:rsidR="003A1240">
              <w:rPr>
                <w:rFonts w:cs="Times New Roman"/>
                <w:sz w:val="20"/>
                <w:szCs w:val="20"/>
              </w:rPr>
              <w:t>wk</w:t>
            </w:r>
            <w:proofErr w:type="spellEnd"/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1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1-3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rd</w:t>
            </w:r>
            <w:r w:rsidR="00402D9C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252" w:type="dxa"/>
            <w:gridSpan w:val="5"/>
            <w:shd w:val="clear" w:color="auto" w:fill="E7E6E6" w:themeFill="background2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Re-initiation original DMARD regimen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2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2,000 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2-2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nda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252" w:type="dxa"/>
            <w:gridSpan w:val="5"/>
            <w:shd w:val="clear" w:color="auto" w:fill="E7E6E6" w:themeFill="background2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3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1,00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3-2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n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250 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50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3-3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r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250 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3-4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thb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250 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4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5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4-2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nda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252" w:type="dxa"/>
            <w:gridSpan w:val="5"/>
            <w:shd w:val="clear" w:color="auto" w:fill="E7E6E6" w:themeFill="background2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Re-initiation original DMARD regimen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5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5-2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n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5-3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rda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252" w:type="dxa"/>
            <w:gridSpan w:val="5"/>
            <w:shd w:val="clear" w:color="auto" w:fill="E7E6E6" w:themeFill="background2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Re-initiation original DMARD regimen 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6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,00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6-2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n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0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6-3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rda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252" w:type="dxa"/>
            <w:gridSpan w:val="5"/>
            <w:shd w:val="clear" w:color="auto" w:fill="E7E6E6" w:themeFill="background2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Re-initiation original DMARD regimen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7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500 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7-2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n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250 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50 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7-3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rda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252" w:type="dxa"/>
            <w:gridSpan w:val="5"/>
            <w:shd w:val="clear" w:color="auto" w:fill="E7E6E6" w:themeFill="background2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Re-initiation original DMARD regimen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8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,50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8-2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n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8-3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r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8-4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thb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75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9-1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st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2,000 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9-2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n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B3412E" w:rsidRPr="003A1240" w:rsidTr="003A1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9-3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rd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1,000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*</w:t>
            </w:r>
          </w:p>
        </w:tc>
      </w:tr>
      <w:tr w:rsidR="00B3412E" w:rsidRPr="003A1240" w:rsidTr="003A1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3412E" w:rsidRPr="003A1240" w:rsidRDefault="00B3412E" w:rsidP="003A1240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</w:pP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GB"/>
              </w:rPr>
              <w:t>DT009-4</w:t>
            </w:r>
            <w:r w:rsidRPr="003A1240">
              <w:rPr>
                <w:rFonts w:eastAsia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thb</w:t>
            </w:r>
          </w:p>
        </w:tc>
        <w:tc>
          <w:tcPr>
            <w:tcW w:w="1242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708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993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 xml:space="preserve">1,000 </w:t>
            </w:r>
          </w:p>
        </w:tc>
        <w:tc>
          <w:tcPr>
            <w:tcW w:w="851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B3412E" w:rsidRPr="003A1240" w:rsidRDefault="00B3412E" w:rsidP="003A124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A1240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15437B" w:rsidRDefault="00B3412E" w:rsidP="0015437B">
      <w:r w:rsidRPr="007A7E20">
        <w:t>*n</w:t>
      </w:r>
      <w:r w:rsidRPr="007A7E20">
        <w:rPr>
          <w:vertAlign w:val="superscript"/>
        </w:rPr>
        <w:t xml:space="preserve">th </w:t>
      </w:r>
      <w:r w:rsidRPr="007A7E20">
        <w:t xml:space="preserve">refers to </w:t>
      </w:r>
      <w:r w:rsidR="0015437B">
        <w:t xml:space="preserve">the </w:t>
      </w:r>
      <w:r w:rsidRPr="007A7E20">
        <w:t>visit following reduced DMARD dose regimen</w:t>
      </w:r>
    </w:p>
    <w:p w:rsidR="0015437B" w:rsidRDefault="00B3412E" w:rsidP="0015437B">
      <w:proofErr w:type="spellStart"/>
      <w:proofErr w:type="gramStart"/>
      <w:r w:rsidRPr="007A7E20">
        <w:rPr>
          <w:vertAlign w:val="superscript"/>
        </w:rPr>
        <w:t>a</w:t>
      </w:r>
      <w:r w:rsidRPr="00440C77">
        <w:t>Relapse</w:t>
      </w:r>
      <w:proofErr w:type="spellEnd"/>
      <w:proofErr w:type="gramEnd"/>
      <w:r w:rsidRPr="00440C77">
        <w:t xml:space="preserve"> after reduced DMARD dose regimen</w:t>
      </w:r>
    </w:p>
    <w:p w:rsidR="0015437B" w:rsidRDefault="00B3412E" w:rsidP="0015437B">
      <w:proofErr w:type="spellStart"/>
      <w:proofErr w:type="gramStart"/>
      <w:r w:rsidRPr="00440C77">
        <w:rPr>
          <w:vertAlign w:val="superscript"/>
        </w:rPr>
        <w:t>b</w:t>
      </w:r>
      <w:r w:rsidRPr="00CF4FDD">
        <w:t>Ongoing</w:t>
      </w:r>
      <w:proofErr w:type="spellEnd"/>
      <w:proofErr w:type="gramEnd"/>
      <w:r w:rsidRPr="00CF4FDD">
        <w:t xml:space="preserve"> remission on week 24 post-reduced DMARD dosage regimen</w:t>
      </w:r>
    </w:p>
    <w:p w:rsidR="0015437B" w:rsidRDefault="00B3412E" w:rsidP="0015437B">
      <w:r w:rsidRPr="00CF4FDD">
        <w:t xml:space="preserve">AZA, azathioprine; DAS28, disease activity score-28; ESR, erythrocyte sedimentation rate; HCQ, </w:t>
      </w:r>
      <w:proofErr w:type="spellStart"/>
      <w:r w:rsidRPr="00CF4FDD">
        <w:t>hydroxychloroquine</w:t>
      </w:r>
      <w:proofErr w:type="spellEnd"/>
      <w:r w:rsidRPr="00CF4FDD">
        <w:t xml:space="preserve">; LEF, </w:t>
      </w:r>
      <w:proofErr w:type="spellStart"/>
      <w:r w:rsidRPr="00CF4FDD">
        <w:t>leflunomide</w:t>
      </w:r>
      <w:proofErr w:type="spellEnd"/>
      <w:r w:rsidRPr="00CF4FDD">
        <w:t xml:space="preserve">; MTX, methotrexate; SSZ, sulfasalazine; VAS, visual analogue scale; Serology, </w:t>
      </w:r>
      <w:r w:rsidRPr="002743B3">
        <w:t>anti-</w:t>
      </w:r>
      <w:proofErr w:type="spellStart"/>
      <w:r w:rsidRPr="002743B3">
        <w:t>citrullinated</w:t>
      </w:r>
      <w:proofErr w:type="spellEnd"/>
      <w:r w:rsidRPr="002743B3">
        <w:t xml:space="preserve"> protein antibodies</w:t>
      </w:r>
      <w:r w:rsidRPr="007A7E20">
        <w:t xml:space="preserve"> and/or </w:t>
      </w:r>
      <w:r w:rsidRPr="002743B3">
        <w:t>rheumatoid factor</w:t>
      </w:r>
    </w:p>
    <w:p w:rsidR="00B3412E" w:rsidRPr="00440C77" w:rsidRDefault="00B3412E" w:rsidP="0015437B">
      <w:r w:rsidRPr="007A7E20">
        <w:t>Note: Suppressive activity of DT001</w:t>
      </w:r>
      <w:r w:rsidRPr="007A7E20">
        <w:rPr>
          <w:vertAlign w:val="superscript"/>
        </w:rPr>
        <w:t xml:space="preserve">2nd </w:t>
      </w:r>
      <w:r w:rsidRPr="007A7E20">
        <w:t xml:space="preserve">visit was not </w:t>
      </w:r>
      <w:r w:rsidR="0015437B">
        <w:t>assessed</w:t>
      </w:r>
      <w:r w:rsidRPr="007A7E20">
        <w:t>.</w:t>
      </w:r>
    </w:p>
    <w:p w:rsidR="0053573B" w:rsidRDefault="0053573B" w:rsidP="0053573B">
      <w:pPr>
        <w:tabs>
          <w:tab w:val="left" w:pos="10595"/>
        </w:tabs>
        <w:spacing w:before="240" w:line="480" w:lineRule="auto"/>
        <w:rPr>
          <w:rFonts w:cs="Times New Roman"/>
        </w:rPr>
      </w:pPr>
    </w:p>
    <w:p w:rsidR="00402D9C" w:rsidRDefault="00402D9C" w:rsidP="0053573B">
      <w:pPr>
        <w:tabs>
          <w:tab w:val="left" w:pos="10595"/>
        </w:tabs>
        <w:spacing w:before="240" w:line="480" w:lineRule="auto"/>
        <w:rPr>
          <w:rFonts w:cs="Times New Roman"/>
        </w:rPr>
        <w:sectPr w:rsidR="00402D9C" w:rsidSect="001C716C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Style w:val="PlainTable21"/>
        <w:tblpPr w:leftFromText="180" w:rightFromText="180" w:vertAnchor="page" w:horzAnchor="margin" w:tblpY="2135"/>
        <w:tblW w:w="8364" w:type="dxa"/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848"/>
      </w:tblGrid>
      <w:tr w:rsidR="0053573B" w:rsidRPr="002743B3" w:rsidTr="007A7E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:rsidR="0053573B" w:rsidRPr="00CF4FDD" w:rsidRDefault="0053573B" w:rsidP="00CF4FDD">
            <w:r w:rsidRPr="007A7E20">
              <w:lastRenderedPageBreak/>
              <w:t>Cytokines</w:t>
            </w:r>
            <w:r w:rsidR="00843E8F">
              <w:t xml:space="preserve"> </w:t>
            </w:r>
          </w:p>
          <w:p w:rsidR="0053573B" w:rsidRPr="00CF4FDD" w:rsidRDefault="00843E8F" w:rsidP="00922F27">
            <w:r>
              <w:t>(</w:t>
            </w:r>
            <w:proofErr w:type="spellStart"/>
            <w:r w:rsidR="0053573B" w:rsidRPr="007A7E20">
              <w:t>pg</w:t>
            </w:r>
            <w:proofErr w:type="spellEnd"/>
            <w:r w:rsidR="0053573B" w:rsidRPr="007A7E20">
              <w:t>/m</w:t>
            </w:r>
            <w:r w:rsidR="00EA019B">
              <w:t>L</w:t>
            </w:r>
            <w:r>
              <w:t>),</w:t>
            </w:r>
            <w:r w:rsidR="0053573B" w:rsidRPr="007A7E20">
              <w:t xml:space="preserve"> </w:t>
            </w:r>
            <w:r>
              <w:t>m</w:t>
            </w:r>
            <w:r w:rsidR="0053573B" w:rsidRPr="007A7E20">
              <w:t>edian</w:t>
            </w:r>
            <w:r>
              <w:t xml:space="preserve"> </w:t>
            </w:r>
            <w:r w:rsidR="0053573B" w:rsidRPr="007A7E20">
              <w:t>±</w:t>
            </w:r>
            <w:r>
              <w:t xml:space="preserve"> </w:t>
            </w:r>
            <w:r w:rsidR="0053573B" w:rsidRPr="007A7E20">
              <w:t>IQR</w:t>
            </w:r>
          </w:p>
        </w:tc>
        <w:tc>
          <w:tcPr>
            <w:tcW w:w="1701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  <w:r w:rsidRPr="007A7E20">
              <w:t>Baseline</w:t>
            </w:r>
          </w:p>
        </w:tc>
        <w:tc>
          <w:tcPr>
            <w:tcW w:w="1701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A7E20">
              <w:t>Remission</w:t>
            </w:r>
          </w:p>
          <w:p w:rsidR="0053573B" w:rsidRPr="00CF4FDD" w:rsidRDefault="0053573B" w:rsidP="003B2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</w:p>
        </w:tc>
        <w:tc>
          <w:tcPr>
            <w:tcW w:w="1848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  <w:r w:rsidRPr="007A7E20">
              <w:rPr>
                <w:i/>
                <w:iCs/>
              </w:rPr>
              <w:t>p</w:t>
            </w:r>
            <w:r w:rsidRPr="007A7E20">
              <w:t>-values</w:t>
            </w:r>
          </w:p>
        </w:tc>
      </w:tr>
      <w:tr w:rsidR="0053573B" w:rsidRPr="002743B3" w:rsidTr="007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:rsidR="0053573B" w:rsidRPr="003A1240" w:rsidRDefault="0053573B" w:rsidP="00CF4FDD">
            <w:pPr>
              <w:rPr>
                <w:b w:val="0"/>
                <w:bCs w:val="0"/>
              </w:rPr>
            </w:pPr>
            <w:r w:rsidRPr="003A1240">
              <w:rPr>
                <w:b w:val="0"/>
                <w:bCs w:val="0"/>
                <w:lang w:val="fr-FR"/>
              </w:rPr>
              <w:t>IL-4</w:t>
            </w:r>
          </w:p>
        </w:tc>
        <w:tc>
          <w:tcPr>
            <w:tcW w:w="1701" w:type="dxa"/>
            <w:shd w:val="clear" w:color="auto" w:fill="auto"/>
          </w:tcPr>
          <w:p w:rsidR="0053573B" w:rsidRPr="00440C77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E20">
              <w:t>20.21</w:t>
            </w:r>
            <w:r w:rsidR="00843E8F">
              <w:t xml:space="preserve"> </w:t>
            </w:r>
            <w:r w:rsidRPr="007A7E20">
              <w:t>±</w:t>
            </w:r>
            <w:r w:rsidR="00843E8F">
              <w:t xml:space="preserve"> </w:t>
            </w:r>
            <w:r w:rsidRPr="007A7E20">
              <w:t>21.16</w:t>
            </w:r>
          </w:p>
        </w:tc>
        <w:tc>
          <w:tcPr>
            <w:tcW w:w="1701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40C77">
              <w:t>35.51</w:t>
            </w:r>
            <w:r w:rsidR="00843E8F">
              <w:t xml:space="preserve"> </w:t>
            </w:r>
            <w:r w:rsidRPr="00440C77">
              <w:t>±</w:t>
            </w:r>
            <w:r w:rsidR="00843E8F">
              <w:t xml:space="preserve"> </w:t>
            </w:r>
            <w:r w:rsidRPr="00440C77">
              <w:t>177.78</w:t>
            </w:r>
          </w:p>
        </w:tc>
        <w:tc>
          <w:tcPr>
            <w:tcW w:w="1848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0.309</w:t>
            </w:r>
          </w:p>
        </w:tc>
      </w:tr>
      <w:tr w:rsidR="0053573B" w:rsidRPr="002743B3" w:rsidTr="007A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:rsidR="0053573B" w:rsidRPr="003A1240" w:rsidRDefault="0053573B" w:rsidP="00CF4FDD">
            <w:pPr>
              <w:rPr>
                <w:b w:val="0"/>
                <w:bCs w:val="0"/>
                <w:lang w:val="fr-FR"/>
              </w:rPr>
            </w:pPr>
            <w:r w:rsidRPr="003A1240">
              <w:rPr>
                <w:b w:val="0"/>
                <w:bCs w:val="0"/>
                <w:lang w:val="fr-FR"/>
              </w:rPr>
              <w:t>IL-6</w:t>
            </w:r>
          </w:p>
        </w:tc>
        <w:tc>
          <w:tcPr>
            <w:tcW w:w="1701" w:type="dxa"/>
            <w:shd w:val="clear" w:color="auto" w:fill="auto"/>
          </w:tcPr>
          <w:p w:rsidR="0053573B" w:rsidRPr="00440C77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7A7E20">
              <w:t>4.01</w:t>
            </w:r>
            <w:r w:rsidR="009B6667">
              <w:t xml:space="preserve"> </w:t>
            </w:r>
            <w:r w:rsidRPr="007A7E20">
              <w:t>±</w:t>
            </w:r>
            <w:r w:rsidR="009B6667">
              <w:t xml:space="preserve"> </w:t>
            </w:r>
            <w:r w:rsidRPr="007A7E20">
              <w:t>4.02</w:t>
            </w:r>
          </w:p>
        </w:tc>
        <w:tc>
          <w:tcPr>
            <w:tcW w:w="1701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40C77">
              <w:t>6.52</w:t>
            </w:r>
            <w:r w:rsidR="00843E8F">
              <w:t xml:space="preserve"> </w:t>
            </w:r>
            <w:r w:rsidRPr="00440C77">
              <w:t>±</w:t>
            </w:r>
            <w:r w:rsidR="00843E8F">
              <w:t xml:space="preserve"> </w:t>
            </w:r>
            <w:r w:rsidRPr="00440C77">
              <w:t>3.94</w:t>
            </w:r>
          </w:p>
        </w:tc>
        <w:tc>
          <w:tcPr>
            <w:tcW w:w="1848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0.301</w:t>
            </w:r>
          </w:p>
        </w:tc>
      </w:tr>
      <w:tr w:rsidR="0053573B" w:rsidRPr="002743B3" w:rsidTr="007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:rsidR="0053573B" w:rsidRPr="003A1240" w:rsidRDefault="0053573B" w:rsidP="00CF4FDD">
            <w:pPr>
              <w:rPr>
                <w:b w:val="0"/>
                <w:bCs w:val="0"/>
              </w:rPr>
            </w:pPr>
            <w:r w:rsidRPr="003A1240">
              <w:rPr>
                <w:b w:val="0"/>
                <w:bCs w:val="0"/>
                <w:lang w:val="fr-FR"/>
              </w:rPr>
              <w:t>IL-9</w:t>
            </w:r>
          </w:p>
        </w:tc>
        <w:tc>
          <w:tcPr>
            <w:tcW w:w="1701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7E20">
              <w:t>2.08</w:t>
            </w:r>
            <w:r w:rsidR="009B6667">
              <w:t xml:space="preserve"> </w:t>
            </w:r>
            <w:r w:rsidRPr="007A7E20">
              <w:t>±</w:t>
            </w:r>
            <w:r w:rsidR="009B6667">
              <w:t xml:space="preserve"> </w:t>
            </w:r>
            <w:r w:rsidRPr="007A7E20">
              <w:t>1.34</w:t>
            </w:r>
          </w:p>
        </w:tc>
        <w:tc>
          <w:tcPr>
            <w:tcW w:w="1701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440C77">
              <w:t>3.71</w:t>
            </w:r>
            <w:r w:rsidR="00843E8F">
              <w:t xml:space="preserve"> </w:t>
            </w:r>
            <w:r w:rsidRPr="00440C77">
              <w:t>±</w:t>
            </w:r>
            <w:r w:rsidR="00843E8F">
              <w:t xml:space="preserve"> </w:t>
            </w:r>
            <w:r w:rsidRPr="00440C77">
              <w:t>1.01</w:t>
            </w:r>
          </w:p>
        </w:tc>
        <w:tc>
          <w:tcPr>
            <w:tcW w:w="1848" w:type="dxa"/>
            <w:shd w:val="clear" w:color="auto" w:fill="auto"/>
          </w:tcPr>
          <w:p w:rsidR="0053573B" w:rsidRPr="00440C77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440C77">
              <w:t>0.051</w:t>
            </w:r>
          </w:p>
        </w:tc>
      </w:tr>
      <w:tr w:rsidR="0053573B" w:rsidRPr="002743B3" w:rsidTr="007A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</w:tcPr>
          <w:p w:rsidR="0053573B" w:rsidRPr="003A1240" w:rsidRDefault="0053573B" w:rsidP="00CF4FDD">
            <w:pPr>
              <w:rPr>
                <w:b w:val="0"/>
                <w:bCs w:val="0"/>
              </w:rPr>
            </w:pPr>
            <w:r w:rsidRPr="003A1240">
              <w:rPr>
                <w:b w:val="0"/>
                <w:bCs w:val="0"/>
              </w:rPr>
              <w:t>IL-10</w:t>
            </w:r>
          </w:p>
        </w:tc>
        <w:tc>
          <w:tcPr>
            <w:tcW w:w="1701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E20">
              <w:t>35.90</w:t>
            </w:r>
            <w:r w:rsidR="009B6667">
              <w:t xml:space="preserve"> </w:t>
            </w:r>
            <w:r w:rsidRPr="007A7E20">
              <w:t>±</w:t>
            </w:r>
            <w:r w:rsidR="009B6667">
              <w:t xml:space="preserve"> </w:t>
            </w:r>
            <w:r w:rsidRPr="007A7E20">
              <w:t>23.11</w:t>
            </w:r>
          </w:p>
        </w:tc>
        <w:tc>
          <w:tcPr>
            <w:tcW w:w="1701" w:type="dxa"/>
            <w:shd w:val="clear" w:color="auto" w:fill="auto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40C77">
              <w:t>42.02</w:t>
            </w:r>
            <w:r w:rsidR="009B6667">
              <w:t xml:space="preserve"> </w:t>
            </w:r>
            <w:r w:rsidRPr="00440C77">
              <w:t>±</w:t>
            </w:r>
            <w:r w:rsidR="009B6667">
              <w:t xml:space="preserve"> </w:t>
            </w:r>
            <w:r w:rsidRPr="00440C77">
              <w:t>3.94</w:t>
            </w:r>
          </w:p>
        </w:tc>
        <w:tc>
          <w:tcPr>
            <w:tcW w:w="1848" w:type="dxa"/>
            <w:shd w:val="clear" w:color="auto" w:fill="auto"/>
          </w:tcPr>
          <w:p w:rsidR="0053573B" w:rsidRPr="00440C77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40C77">
              <w:t>0.782</w:t>
            </w:r>
          </w:p>
        </w:tc>
      </w:tr>
      <w:tr w:rsidR="0053573B" w:rsidRPr="002743B3" w:rsidTr="007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3573B" w:rsidRPr="003A1240" w:rsidRDefault="0053573B" w:rsidP="00CF4FDD">
            <w:pPr>
              <w:rPr>
                <w:b w:val="0"/>
                <w:bCs w:val="0"/>
                <w:lang w:val="fr-FR"/>
              </w:rPr>
            </w:pPr>
            <w:r w:rsidRPr="003A1240">
              <w:rPr>
                <w:b w:val="0"/>
                <w:bCs w:val="0"/>
                <w:lang w:val="fr-FR"/>
              </w:rPr>
              <w:t>IL-17F</w:t>
            </w:r>
          </w:p>
        </w:tc>
        <w:tc>
          <w:tcPr>
            <w:tcW w:w="1701" w:type="dxa"/>
          </w:tcPr>
          <w:p w:rsidR="0053573B" w:rsidRPr="00440C77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7A7E20">
              <w:t>2.42</w:t>
            </w:r>
            <w:r w:rsidR="009B6667">
              <w:t xml:space="preserve"> </w:t>
            </w:r>
            <w:r w:rsidRPr="007A7E20">
              <w:t>±</w:t>
            </w:r>
            <w:r w:rsidR="009B6667">
              <w:t xml:space="preserve"> </w:t>
            </w:r>
            <w:r w:rsidRPr="007A7E20">
              <w:t>5.65</w:t>
            </w:r>
          </w:p>
        </w:tc>
        <w:tc>
          <w:tcPr>
            <w:tcW w:w="1701" w:type="dxa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440C77">
              <w:t>6.46</w:t>
            </w:r>
            <w:r w:rsidR="009B6667">
              <w:t xml:space="preserve"> </w:t>
            </w:r>
            <w:r w:rsidRPr="00440C77">
              <w:t>±</w:t>
            </w:r>
            <w:r w:rsidR="009B6667">
              <w:t xml:space="preserve"> </w:t>
            </w:r>
            <w:r w:rsidRPr="00440C77">
              <w:t>3.50</w:t>
            </w:r>
          </w:p>
        </w:tc>
        <w:tc>
          <w:tcPr>
            <w:tcW w:w="1848" w:type="dxa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0.301</w:t>
            </w:r>
          </w:p>
        </w:tc>
      </w:tr>
      <w:tr w:rsidR="0053573B" w:rsidRPr="002743B3" w:rsidTr="007A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3573B" w:rsidRPr="003A1240" w:rsidRDefault="0053573B" w:rsidP="00CF4FDD">
            <w:pPr>
              <w:rPr>
                <w:b w:val="0"/>
                <w:bCs w:val="0"/>
                <w:lang w:val="fr-FR"/>
              </w:rPr>
            </w:pPr>
            <w:r w:rsidRPr="003A1240">
              <w:rPr>
                <w:b w:val="0"/>
                <w:bCs w:val="0"/>
                <w:lang w:val="fr-FR"/>
              </w:rPr>
              <w:t>IL-21</w:t>
            </w:r>
          </w:p>
        </w:tc>
        <w:tc>
          <w:tcPr>
            <w:tcW w:w="1701" w:type="dxa"/>
          </w:tcPr>
          <w:p w:rsidR="0053573B" w:rsidRPr="00440C77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7A7E20">
              <w:t>5.46</w:t>
            </w:r>
            <w:r w:rsidR="009B6667">
              <w:t xml:space="preserve"> </w:t>
            </w:r>
            <w:r w:rsidRPr="007A7E20">
              <w:t>±</w:t>
            </w:r>
            <w:r w:rsidR="009B6667">
              <w:t xml:space="preserve"> </w:t>
            </w:r>
            <w:r w:rsidRPr="007A7E20">
              <w:t>10.18</w:t>
            </w:r>
          </w:p>
        </w:tc>
        <w:tc>
          <w:tcPr>
            <w:tcW w:w="1701" w:type="dxa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40C77">
              <w:t>13.33</w:t>
            </w:r>
            <w:r w:rsidR="009B6667">
              <w:t xml:space="preserve"> </w:t>
            </w:r>
            <w:r w:rsidRPr="00440C77">
              <w:t>±</w:t>
            </w:r>
            <w:r w:rsidR="009B6667">
              <w:t xml:space="preserve"> </w:t>
            </w:r>
            <w:r w:rsidRPr="00440C77">
              <w:t>8.61</w:t>
            </w:r>
          </w:p>
        </w:tc>
        <w:tc>
          <w:tcPr>
            <w:tcW w:w="1848" w:type="dxa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0.405</w:t>
            </w:r>
          </w:p>
        </w:tc>
      </w:tr>
      <w:tr w:rsidR="0053573B" w:rsidRPr="002743B3" w:rsidTr="007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3573B" w:rsidRPr="003A1240" w:rsidRDefault="0053573B" w:rsidP="00CF4FDD">
            <w:pPr>
              <w:rPr>
                <w:b w:val="0"/>
                <w:bCs w:val="0"/>
                <w:lang w:val="fr-FR"/>
              </w:rPr>
            </w:pPr>
            <w:r w:rsidRPr="003A1240">
              <w:rPr>
                <w:b w:val="0"/>
                <w:bCs w:val="0"/>
              </w:rPr>
              <w:t>IL-22</w:t>
            </w:r>
          </w:p>
        </w:tc>
        <w:tc>
          <w:tcPr>
            <w:tcW w:w="1701" w:type="dxa"/>
          </w:tcPr>
          <w:p w:rsidR="0053573B" w:rsidRPr="00440C77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7A7E20">
              <w:t>28.27</w:t>
            </w:r>
            <w:r w:rsidR="009B6667">
              <w:t xml:space="preserve"> </w:t>
            </w:r>
            <w:r w:rsidRPr="007A7E20">
              <w:t>±</w:t>
            </w:r>
            <w:r w:rsidR="009B6667">
              <w:t xml:space="preserve"> </w:t>
            </w:r>
            <w:r w:rsidRPr="007A7E20">
              <w:t>14.98</w:t>
            </w:r>
          </w:p>
        </w:tc>
        <w:tc>
          <w:tcPr>
            <w:tcW w:w="1701" w:type="dxa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440C77">
              <w:t>42.68</w:t>
            </w:r>
            <w:r w:rsidR="009B6667">
              <w:t xml:space="preserve"> </w:t>
            </w:r>
            <w:r w:rsidRPr="00440C77">
              <w:t>±</w:t>
            </w:r>
            <w:r w:rsidR="009B6667">
              <w:t xml:space="preserve"> </w:t>
            </w:r>
            <w:r w:rsidRPr="00440C77">
              <w:t>103.77</w:t>
            </w:r>
          </w:p>
        </w:tc>
        <w:tc>
          <w:tcPr>
            <w:tcW w:w="1848" w:type="dxa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0.167</w:t>
            </w:r>
          </w:p>
        </w:tc>
      </w:tr>
      <w:tr w:rsidR="0053573B" w:rsidRPr="002743B3" w:rsidTr="007A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3573B" w:rsidRPr="003A1240" w:rsidRDefault="0053573B" w:rsidP="00CF4FDD">
            <w:pPr>
              <w:rPr>
                <w:b w:val="0"/>
                <w:bCs w:val="0"/>
                <w:lang w:val="fr-FR"/>
              </w:rPr>
            </w:pPr>
            <w:r w:rsidRPr="003A1240">
              <w:rPr>
                <w:b w:val="0"/>
                <w:bCs w:val="0"/>
                <w:lang w:val="fr-FR"/>
              </w:rPr>
              <w:t>IFN-</w:t>
            </w:r>
            <w:r w:rsidRPr="003A1240">
              <w:rPr>
                <w:b w:val="0"/>
                <w:bCs w:val="0"/>
              </w:rPr>
              <w:t>γ</w:t>
            </w:r>
          </w:p>
        </w:tc>
        <w:tc>
          <w:tcPr>
            <w:tcW w:w="1701" w:type="dxa"/>
          </w:tcPr>
          <w:p w:rsidR="0053573B" w:rsidRPr="00440C77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40C77">
              <w:t>8.27</w:t>
            </w:r>
            <w:r w:rsidR="009B6667">
              <w:t xml:space="preserve"> </w:t>
            </w:r>
            <w:r w:rsidRPr="00440C77">
              <w:t>±</w:t>
            </w:r>
            <w:r w:rsidR="009B6667">
              <w:t xml:space="preserve"> </w:t>
            </w:r>
            <w:r w:rsidRPr="00440C77">
              <w:t>12.13</w:t>
            </w:r>
          </w:p>
        </w:tc>
        <w:tc>
          <w:tcPr>
            <w:tcW w:w="1701" w:type="dxa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14.44</w:t>
            </w:r>
            <w:r w:rsidR="009B6667">
              <w:t xml:space="preserve"> </w:t>
            </w:r>
            <w:r w:rsidRPr="00CF4FDD">
              <w:t>±</w:t>
            </w:r>
            <w:r w:rsidR="009B6667">
              <w:t xml:space="preserve"> </w:t>
            </w:r>
            <w:r w:rsidRPr="00CF4FDD">
              <w:t>6.55</w:t>
            </w:r>
          </w:p>
        </w:tc>
        <w:tc>
          <w:tcPr>
            <w:tcW w:w="1848" w:type="dxa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0.309</w:t>
            </w:r>
          </w:p>
        </w:tc>
      </w:tr>
      <w:tr w:rsidR="0053573B" w:rsidRPr="002743B3" w:rsidTr="007A7E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3573B" w:rsidRPr="003A1240" w:rsidRDefault="0053573B" w:rsidP="00CF4FDD">
            <w:pPr>
              <w:rPr>
                <w:b w:val="0"/>
                <w:bCs w:val="0"/>
                <w:lang w:val="fr-FR"/>
              </w:rPr>
            </w:pPr>
            <w:r w:rsidRPr="003A1240">
              <w:rPr>
                <w:b w:val="0"/>
                <w:bCs w:val="0"/>
                <w:lang w:val="fr-FR"/>
              </w:rPr>
              <w:t>TNF-</w:t>
            </w:r>
            <w:r w:rsidRPr="003A1240">
              <w:rPr>
                <w:b w:val="0"/>
                <w:bCs w:val="0"/>
              </w:rPr>
              <w:t>α</w:t>
            </w:r>
          </w:p>
        </w:tc>
        <w:tc>
          <w:tcPr>
            <w:tcW w:w="1701" w:type="dxa"/>
          </w:tcPr>
          <w:p w:rsidR="0053573B" w:rsidRPr="00440C77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440C77">
              <w:t>16.21±29.18</w:t>
            </w:r>
          </w:p>
        </w:tc>
        <w:tc>
          <w:tcPr>
            <w:tcW w:w="1701" w:type="dxa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34.53</w:t>
            </w:r>
            <w:r w:rsidR="009B6667">
              <w:t xml:space="preserve"> </w:t>
            </w:r>
            <w:r w:rsidRPr="00CF4FDD">
              <w:t>±</w:t>
            </w:r>
            <w:r w:rsidR="009B6667">
              <w:t xml:space="preserve"> </w:t>
            </w:r>
            <w:r w:rsidRPr="00CF4FDD">
              <w:t>9.02</w:t>
            </w:r>
          </w:p>
        </w:tc>
        <w:tc>
          <w:tcPr>
            <w:tcW w:w="1848" w:type="dxa"/>
          </w:tcPr>
          <w:p w:rsidR="0053573B" w:rsidRPr="00CF4FDD" w:rsidRDefault="0053573B" w:rsidP="003B29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CF4FDD">
              <w:t>0.165</w:t>
            </w:r>
          </w:p>
        </w:tc>
      </w:tr>
      <w:tr w:rsidR="0053573B" w:rsidRPr="002743B3" w:rsidTr="007A7E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53573B" w:rsidRPr="003A1240" w:rsidRDefault="0053573B" w:rsidP="00CF4FDD">
            <w:pPr>
              <w:rPr>
                <w:b w:val="0"/>
                <w:bCs w:val="0"/>
              </w:rPr>
            </w:pPr>
            <w:r w:rsidRPr="003A1240">
              <w:rPr>
                <w:b w:val="0"/>
                <w:bCs w:val="0"/>
              </w:rPr>
              <w:t xml:space="preserve"> TGF-β, </w:t>
            </w:r>
            <w:proofErr w:type="spellStart"/>
            <w:r w:rsidRPr="003A1240">
              <w:rPr>
                <w:b w:val="0"/>
                <w:bCs w:val="0"/>
              </w:rPr>
              <w:t>ng</w:t>
            </w:r>
            <w:proofErr w:type="spellEnd"/>
            <w:r w:rsidRPr="003A1240">
              <w:rPr>
                <w:b w:val="0"/>
                <w:bCs w:val="0"/>
              </w:rPr>
              <w:t>/m</w:t>
            </w:r>
            <w:r w:rsidR="00EA019B" w:rsidRPr="003A1240">
              <w:rPr>
                <w:b w:val="0"/>
                <w:bCs w:val="0"/>
              </w:rPr>
              <w:t>L</w:t>
            </w:r>
            <w:r w:rsidRPr="003A1240">
              <w:rPr>
                <w:b w:val="0"/>
                <w:bCs w:val="0"/>
              </w:rPr>
              <w:t xml:space="preserve"> (mean ± SD)</w:t>
            </w:r>
          </w:p>
        </w:tc>
        <w:tc>
          <w:tcPr>
            <w:tcW w:w="1701" w:type="dxa"/>
          </w:tcPr>
          <w:p w:rsidR="0053573B" w:rsidRPr="00440C77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7E20">
              <w:t>321.04</w:t>
            </w:r>
            <w:r w:rsidR="009B6667">
              <w:t xml:space="preserve"> </w:t>
            </w:r>
            <w:r w:rsidRPr="007A7E20">
              <w:t>±</w:t>
            </w:r>
            <w:r w:rsidR="009B6667">
              <w:t xml:space="preserve"> </w:t>
            </w:r>
            <w:r w:rsidRPr="007A7E20">
              <w:t>210.82</w:t>
            </w:r>
          </w:p>
        </w:tc>
        <w:tc>
          <w:tcPr>
            <w:tcW w:w="1701" w:type="dxa"/>
          </w:tcPr>
          <w:p w:rsidR="0053573B" w:rsidRPr="00440C77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0C77">
              <w:t>283.57</w:t>
            </w:r>
            <w:r w:rsidR="009B6667">
              <w:t xml:space="preserve"> </w:t>
            </w:r>
            <w:r w:rsidRPr="00440C77">
              <w:t>±</w:t>
            </w:r>
            <w:r w:rsidR="009B6667">
              <w:t xml:space="preserve"> </w:t>
            </w:r>
            <w:r w:rsidRPr="00440C77">
              <w:t>248.54</w:t>
            </w:r>
          </w:p>
        </w:tc>
        <w:tc>
          <w:tcPr>
            <w:tcW w:w="1848" w:type="dxa"/>
          </w:tcPr>
          <w:p w:rsidR="0053573B" w:rsidRPr="00CF4FDD" w:rsidRDefault="0053573B" w:rsidP="003B2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4FDD">
              <w:t>0.803</w:t>
            </w:r>
          </w:p>
        </w:tc>
      </w:tr>
    </w:tbl>
    <w:p w:rsidR="00B3412E" w:rsidRPr="00653A5A" w:rsidRDefault="0053573B" w:rsidP="00CF4FDD">
      <w:pPr>
        <w:pStyle w:val="Heading1"/>
      </w:pPr>
      <w:r w:rsidRPr="003A1240">
        <w:rPr>
          <w:sz w:val="22"/>
          <w:szCs w:val="22"/>
        </w:rPr>
        <w:t xml:space="preserve">Table S2. Cytokine levels </w:t>
      </w:r>
      <w:r w:rsidR="00843E8F" w:rsidRPr="003A1240">
        <w:rPr>
          <w:sz w:val="22"/>
          <w:szCs w:val="22"/>
        </w:rPr>
        <w:t xml:space="preserve">in </w:t>
      </w:r>
      <w:r w:rsidRPr="003A1240">
        <w:rPr>
          <w:sz w:val="22"/>
          <w:szCs w:val="22"/>
        </w:rPr>
        <w:t>rheumatoid arthritis patients with ongoing remission (n = 3)</w:t>
      </w:r>
    </w:p>
    <w:p w:rsidR="00B3412E" w:rsidRPr="00653A5A" w:rsidRDefault="00B3412E" w:rsidP="00B3412E">
      <w:pPr>
        <w:rPr>
          <w:rFonts w:cs="Times New Roman"/>
        </w:rPr>
      </w:pPr>
    </w:p>
    <w:p w:rsidR="00B3412E" w:rsidRPr="00653A5A" w:rsidRDefault="00B3412E" w:rsidP="00B3412E">
      <w:pPr>
        <w:rPr>
          <w:rFonts w:cs="Times New Roman"/>
        </w:rPr>
      </w:pPr>
    </w:p>
    <w:p w:rsidR="00B3412E" w:rsidRPr="00653A5A" w:rsidRDefault="00B3412E" w:rsidP="00B3412E">
      <w:pPr>
        <w:rPr>
          <w:rFonts w:cs="Times New Roman"/>
        </w:rPr>
      </w:pPr>
    </w:p>
    <w:p w:rsidR="00B3412E" w:rsidRPr="00653A5A" w:rsidRDefault="00B3412E" w:rsidP="00B3412E">
      <w:pPr>
        <w:rPr>
          <w:rFonts w:cs="Times New Roman"/>
        </w:rPr>
      </w:pPr>
    </w:p>
    <w:p w:rsidR="00B3412E" w:rsidRPr="00653A5A" w:rsidRDefault="00B3412E" w:rsidP="00B3412E">
      <w:pPr>
        <w:rPr>
          <w:rFonts w:cs="Times New Roman"/>
          <w:b/>
          <w:bCs/>
        </w:rPr>
      </w:pPr>
    </w:p>
    <w:p w:rsidR="00B3412E" w:rsidRPr="00653A5A" w:rsidRDefault="00B3412E" w:rsidP="00B3412E">
      <w:pPr>
        <w:rPr>
          <w:rFonts w:cs="Times New Roman"/>
          <w:b/>
          <w:bCs/>
        </w:rPr>
      </w:pPr>
    </w:p>
    <w:p w:rsidR="00B3412E" w:rsidRDefault="00B3412E" w:rsidP="00B3412E">
      <w:pPr>
        <w:rPr>
          <w:rFonts w:cs="Times New Roman"/>
          <w:b/>
          <w:bCs/>
        </w:rPr>
      </w:pPr>
    </w:p>
    <w:p w:rsidR="0053573B" w:rsidRDefault="0053573B" w:rsidP="00B3412E">
      <w:pPr>
        <w:rPr>
          <w:rFonts w:cs="Times New Roman"/>
          <w:b/>
          <w:bCs/>
        </w:rPr>
      </w:pPr>
    </w:p>
    <w:p w:rsidR="0053573B" w:rsidRDefault="0053573B" w:rsidP="00B3412E">
      <w:pPr>
        <w:rPr>
          <w:rFonts w:cs="Times New Roman"/>
          <w:b/>
          <w:bCs/>
        </w:rPr>
      </w:pPr>
    </w:p>
    <w:p w:rsidR="0053573B" w:rsidRDefault="0053573B" w:rsidP="00B3412E">
      <w:pPr>
        <w:rPr>
          <w:rFonts w:cs="Times New Roman"/>
          <w:b/>
          <w:bCs/>
        </w:rPr>
      </w:pPr>
    </w:p>
    <w:p w:rsidR="0053573B" w:rsidRDefault="0053573B" w:rsidP="00B3412E">
      <w:pPr>
        <w:rPr>
          <w:rFonts w:cs="Times New Roman"/>
          <w:b/>
          <w:bCs/>
        </w:rPr>
      </w:pPr>
    </w:p>
    <w:p w:rsidR="0053573B" w:rsidRDefault="0053573B" w:rsidP="00B3412E">
      <w:pPr>
        <w:rPr>
          <w:rFonts w:cs="Times New Roman"/>
          <w:b/>
          <w:bCs/>
        </w:rPr>
      </w:pPr>
    </w:p>
    <w:p w:rsidR="00440C77" w:rsidRDefault="00440C77" w:rsidP="00B3412E">
      <w:pPr>
        <w:rPr>
          <w:rFonts w:cs="Times New Roman"/>
          <w:b/>
          <w:bCs/>
        </w:rPr>
      </w:pPr>
    </w:p>
    <w:p w:rsidR="00440C77" w:rsidRDefault="00440C77" w:rsidP="00B3412E">
      <w:pPr>
        <w:rPr>
          <w:rFonts w:cs="Times New Roman"/>
          <w:b/>
          <w:bCs/>
        </w:rPr>
      </w:pPr>
    </w:p>
    <w:p w:rsidR="00440C77" w:rsidRDefault="00440C77" w:rsidP="00B3412E">
      <w:pPr>
        <w:tabs>
          <w:tab w:val="left" w:pos="10595"/>
        </w:tabs>
        <w:spacing w:before="240" w:line="480" w:lineRule="auto"/>
        <w:rPr>
          <w:rFonts w:cs="Times New Roman"/>
          <w:szCs w:val="24"/>
        </w:rPr>
      </w:pPr>
    </w:p>
    <w:p w:rsidR="003A1240" w:rsidRDefault="003A1240" w:rsidP="00CF4FDD">
      <w:pPr>
        <w:rPr>
          <w:rFonts w:cs="Times New Roman"/>
          <w:szCs w:val="24"/>
        </w:rPr>
      </w:pPr>
    </w:p>
    <w:p w:rsidR="0083450B" w:rsidRDefault="00B3412E" w:rsidP="00CF4FDD">
      <w:r w:rsidRPr="00653A5A">
        <w:rPr>
          <w:rFonts w:cs="Times New Roman"/>
          <w:szCs w:val="24"/>
        </w:rPr>
        <w:t>*</w:t>
      </w:r>
      <w:r w:rsidRPr="00440C77">
        <w:t xml:space="preserve">Significance at </w:t>
      </w:r>
      <w:r w:rsidRPr="00CF4FDD">
        <w:t>p</w:t>
      </w:r>
      <w:r w:rsidRPr="00440C77">
        <w:t>-value&lt;0.05. IFN-γ, interferon-γ</w:t>
      </w:r>
      <w:r w:rsidRPr="00CF4FDD">
        <w:t xml:space="preserve">; IL, interleukin; IQR, interquartile range; TGF-β, transforming growth factor β; TNF-α, </w:t>
      </w:r>
      <w:proofErr w:type="spellStart"/>
      <w:r w:rsidRPr="00CF4FDD">
        <w:t>tumo</w:t>
      </w:r>
      <w:r w:rsidR="001A5568">
        <w:t>u</w:t>
      </w:r>
      <w:r w:rsidRPr="00CF4FDD">
        <w:t>r</w:t>
      </w:r>
      <w:proofErr w:type="spellEnd"/>
      <w:r w:rsidRPr="00CF4FDD">
        <w:t xml:space="preserve"> necrosis factor-α</w:t>
      </w:r>
    </w:p>
    <w:p w:rsidR="00B3412E" w:rsidRPr="00653A5A" w:rsidRDefault="00B3412E" w:rsidP="00CF4FDD">
      <w:pPr>
        <w:rPr>
          <w:rFonts w:cs="Times New Roman"/>
        </w:rPr>
      </w:pPr>
      <w:r w:rsidRPr="00CF4FDD">
        <w:t xml:space="preserve">Note: IL-2, IL-5, IL-13 and IL-17A </w:t>
      </w:r>
      <w:r w:rsidR="009B6667">
        <w:t xml:space="preserve">levels </w:t>
      </w:r>
      <w:r w:rsidR="0083450B">
        <w:t>we</w:t>
      </w:r>
      <w:r w:rsidRPr="00CF4FDD">
        <w:t>re</w:t>
      </w:r>
      <w:r w:rsidR="009B6667">
        <w:t xml:space="preserve"> lower </w:t>
      </w:r>
      <w:r w:rsidRPr="00CF4FDD">
        <w:t xml:space="preserve">than </w:t>
      </w:r>
      <w:r w:rsidR="009B6667">
        <w:t xml:space="preserve">the </w:t>
      </w:r>
      <w:r w:rsidRPr="00CF4FDD">
        <w:t xml:space="preserve">limit of detection </w:t>
      </w:r>
      <w:r w:rsidR="009B6667">
        <w:t>at</w:t>
      </w:r>
      <w:r w:rsidR="009B6667" w:rsidRPr="00CF4FDD">
        <w:t xml:space="preserve"> </w:t>
      </w:r>
      <w:r w:rsidRPr="00CF4FDD">
        <w:t>all visits (data not show)</w:t>
      </w:r>
    </w:p>
    <w:p w:rsidR="003A1240" w:rsidRDefault="003A1240" w:rsidP="003A1240">
      <w:pPr>
        <w:spacing w:before="0" w:after="160" w:line="259" w:lineRule="auto"/>
        <w:rPr>
          <w:rFonts w:cs="Times New Roman"/>
        </w:rPr>
      </w:pPr>
    </w:p>
    <w:p w:rsidR="003A1240" w:rsidRDefault="003A1240" w:rsidP="003A1240">
      <w:pPr>
        <w:spacing w:before="0" w:after="160" w:line="259" w:lineRule="auto"/>
        <w:rPr>
          <w:rFonts w:cs="Times New Roman"/>
        </w:rPr>
      </w:pPr>
    </w:p>
    <w:p w:rsidR="003A1240" w:rsidRDefault="003A1240" w:rsidP="003A1240">
      <w:pPr>
        <w:spacing w:before="0" w:after="160" w:line="259" w:lineRule="auto"/>
        <w:rPr>
          <w:rFonts w:cs="Times New Roman"/>
        </w:rPr>
      </w:pPr>
    </w:p>
    <w:p w:rsidR="003A1240" w:rsidRDefault="003A1240" w:rsidP="003A1240">
      <w:pPr>
        <w:spacing w:before="0" w:after="160" w:line="259" w:lineRule="auto"/>
        <w:rPr>
          <w:rFonts w:cs="Times New Roman"/>
        </w:rPr>
      </w:pPr>
    </w:p>
    <w:p w:rsidR="00B3412E" w:rsidRPr="00653A5A" w:rsidRDefault="00B3412E" w:rsidP="003A1240">
      <w:pPr>
        <w:spacing w:before="0" w:after="160" w:line="259" w:lineRule="auto"/>
        <w:rPr>
          <w:rFonts w:cs="Times New Roman"/>
        </w:rPr>
      </w:pPr>
    </w:p>
    <w:p w:rsidR="00247161" w:rsidRDefault="00247161" w:rsidP="00247161">
      <w:pPr>
        <w:jc w:val="center"/>
        <w:rPr>
          <w:b/>
          <w:bCs/>
        </w:rPr>
      </w:pPr>
    </w:p>
    <w:p w:rsidR="00247161" w:rsidRPr="002743B3" w:rsidRDefault="00247161" w:rsidP="00CF4FDD">
      <w:pPr>
        <w:pStyle w:val="Heading1"/>
      </w:pPr>
      <w:r w:rsidRPr="002743B3">
        <w:lastRenderedPageBreak/>
        <w:t xml:space="preserve">Table S3 </w:t>
      </w:r>
      <w:proofErr w:type="spellStart"/>
      <w:r w:rsidRPr="002743B3">
        <w:t>Univariate</w:t>
      </w:r>
      <w:proofErr w:type="spellEnd"/>
      <w:r w:rsidRPr="002743B3">
        <w:t xml:space="preserve"> analysis: potential variables associated with a flare during DMARDs reduction</w:t>
      </w:r>
    </w:p>
    <w:tbl>
      <w:tblPr>
        <w:tblStyle w:val="PlainTable21"/>
        <w:tblW w:w="8906" w:type="dxa"/>
        <w:tblLayout w:type="fixed"/>
        <w:tblLook w:val="0600" w:firstRow="0" w:lastRow="0" w:firstColumn="0" w:lastColumn="0" w:noHBand="1" w:noVBand="1"/>
      </w:tblPr>
      <w:tblGrid>
        <w:gridCol w:w="3397"/>
        <w:gridCol w:w="1843"/>
        <w:gridCol w:w="1833"/>
        <w:gridCol w:w="1833"/>
      </w:tblGrid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Parameters/Markers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OR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95% CI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P-value</w:t>
            </w:r>
          </w:p>
        </w:tc>
      </w:tr>
      <w:tr w:rsidR="00247161" w:rsidRPr="002743B3" w:rsidTr="00247161">
        <w:tc>
          <w:tcPr>
            <w:tcW w:w="7073" w:type="dxa"/>
            <w:gridSpan w:val="3"/>
          </w:tcPr>
          <w:p w:rsidR="00247161" w:rsidRPr="002743B3" w:rsidRDefault="00247161" w:rsidP="003A1240">
            <w:pPr>
              <w:spacing w:before="0" w:after="0"/>
              <w:rPr>
                <w:i/>
                <w:iCs/>
              </w:rPr>
            </w:pPr>
            <w:r w:rsidRPr="002743B3">
              <w:rPr>
                <w:i/>
                <w:iCs/>
              </w:rPr>
              <w:t>T cell properties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  <w:rPr>
                <w:i/>
                <w:iCs/>
              </w:rPr>
            </w:pP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Foxp3+Treg</w:t>
            </w:r>
            <w:r w:rsidR="0056449E">
              <w:t>s</w:t>
            </w:r>
            <w:r w:rsidRPr="002743B3">
              <w:t xml:space="preserve"> 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282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47</w:t>
            </w:r>
            <w:r w:rsidR="0083450B">
              <w:t>–</w:t>
            </w:r>
            <w:r w:rsidRPr="002743B3">
              <w:t>1.699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167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CD4+CD25high+CD127low</w:t>
            </w:r>
            <w:r w:rsidR="0083450B">
              <w:t>−</w:t>
            </w:r>
            <w:r w:rsidRPr="002743B3">
              <w:t xml:space="preserve"> 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359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50</w:t>
            </w:r>
            <w:r w:rsidR="0083450B">
              <w:t>–</w:t>
            </w:r>
            <w:r w:rsidRPr="002743B3">
              <w:t>2.156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263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 xml:space="preserve">CD4+CD25+CD127+ 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175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684</w:t>
            </w:r>
            <w:r w:rsidR="0083450B">
              <w:t>–</w:t>
            </w:r>
            <w:r w:rsidRPr="002743B3">
              <w:t>2.017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60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CD4+CD25+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166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708</w:t>
            </w:r>
            <w:r w:rsidR="0083450B">
              <w:t>–</w:t>
            </w:r>
            <w:r w:rsidRPr="002743B3">
              <w:t>1.922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46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Foxp3+Treg intracellular ratio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8.150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03</w:t>
            </w:r>
            <w:r w:rsidR="0083450B">
              <w:t>–</w:t>
            </w:r>
            <w:r w:rsidRPr="002743B3">
              <w:t>2.638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611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proofErr w:type="spellStart"/>
            <w:r w:rsidRPr="002743B3">
              <w:t>Treg</w:t>
            </w:r>
            <w:proofErr w:type="spellEnd"/>
            <w:r w:rsidRPr="002743B3">
              <w:t xml:space="preserve"> extracellular ratio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07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00</w:t>
            </w:r>
            <w:r w:rsidR="0083450B">
              <w:t>–</w:t>
            </w:r>
            <w:r w:rsidRPr="002743B3">
              <w:t>1.185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58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proofErr w:type="spellStart"/>
            <w:r w:rsidRPr="002743B3">
              <w:t>Treg</w:t>
            </w:r>
            <w:proofErr w:type="spellEnd"/>
            <w:r w:rsidRPr="002743B3">
              <w:t xml:space="preserve"> suppressive activity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841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731</w:t>
            </w:r>
            <w:r w:rsidR="0083450B">
              <w:t>–</w:t>
            </w:r>
            <w:r w:rsidRPr="002743B3">
              <w:t>0.968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16*</w:t>
            </w:r>
          </w:p>
        </w:tc>
      </w:tr>
      <w:tr w:rsidR="00247161" w:rsidRPr="002743B3" w:rsidTr="00247161">
        <w:tc>
          <w:tcPr>
            <w:tcW w:w="7073" w:type="dxa"/>
            <w:gridSpan w:val="3"/>
          </w:tcPr>
          <w:p w:rsidR="00247161" w:rsidRPr="002743B3" w:rsidRDefault="00247161" w:rsidP="003A1240">
            <w:pPr>
              <w:spacing w:before="0" w:after="0"/>
              <w:rPr>
                <w:i/>
                <w:iCs/>
              </w:rPr>
            </w:pPr>
            <w:r w:rsidRPr="002743B3">
              <w:rPr>
                <w:i/>
                <w:iCs/>
              </w:rPr>
              <w:t>Plasma cytokines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  <w:rPr>
                <w:i/>
                <w:iCs/>
              </w:rPr>
            </w:pP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-2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248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35</w:t>
            </w:r>
            <w:r w:rsidR="0083450B">
              <w:t>–</w:t>
            </w:r>
            <w:r w:rsidRPr="002743B3">
              <w:t>1.777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165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</w:t>
            </w:r>
            <w:r w:rsidR="0083450B">
              <w:t>-</w:t>
            </w:r>
            <w:r w:rsidRPr="002743B3">
              <w:t>4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934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726</w:t>
            </w:r>
            <w:r w:rsidR="0083450B">
              <w:t>–</w:t>
            </w:r>
            <w:r w:rsidRPr="002743B3">
              <w:t>1.201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95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-6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204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931</w:t>
            </w:r>
            <w:r w:rsidR="0083450B">
              <w:t>–</w:t>
            </w:r>
            <w:r w:rsidRPr="002743B3">
              <w:t>1.556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157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-9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206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689</w:t>
            </w:r>
            <w:r w:rsidR="0083450B">
              <w:t>–</w:t>
            </w:r>
            <w:r w:rsidRPr="002743B3">
              <w:t>2.110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12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-10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058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998</w:t>
            </w:r>
            <w:r w:rsidR="0083450B">
              <w:t>–</w:t>
            </w:r>
            <w:r w:rsidRPr="002743B3">
              <w:t>1.116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58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-13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3.161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734</w:t>
            </w:r>
            <w:r w:rsidR="0083450B">
              <w:t>–</w:t>
            </w:r>
            <w:r w:rsidRPr="002743B3">
              <w:t>13.606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122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-17A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1.542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62</w:t>
            </w:r>
            <w:r w:rsidR="0083450B">
              <w:t>–</w:t>
            </w:r>
            <w:r w:rsidRPr="002743B3">
              <w:t>237.023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113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-17F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614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113</w:t>
            </w:r>
            <w:r w:rsidR="0083450B">
              <w:t>–</w:t>
            </w:r>
            <w:r w:rsidRPr="002743B3">
              <w:t>2.830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32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</w:t>
            </w:r>
            <w:r w:rsidR="0083450B">
              <w:t>-</w:t>
            </w:r>
            <w:r w:rsidRPr="002743B3">
              <w:t>21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120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795</w:t>
            </w:r>
            <w:r w:rsidR="0083450B">
              <w:t>–</w:t>
            </w:r>
            <w:r w:rsidRPr="002743B3">
              <w:t>1.579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17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L</w:t>
            </w:r>
            <w:r w:rsidR="0083450B">
              <w:t>-</w:t>
            </w:r>
            <w:r w:rsidRPr="002743B3">
              <w:t>22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095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788</w:t>
            </w:r>
            <w:r w:rsidR="0083450B">
              <w:t>–</w:t>
            </w:r>
            <w:r w:rsidRPr="002743B3">
              <w:t>1.521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90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IFN-Ƴ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078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859</w:t>
            </w:r>
            <w:r w:rsidR="0083450B">
              <w:t>–</w:t>
            </w:r>
            <w:r w:rsidRPr="002743B3">
              <w:t>1.352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17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TNF-α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991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923</w:t>
            </w:r>
            <w:r w:rsidR="0083450B">
              <w:t>–</w:t>
            </w:r>
            <w:r w:rsidRPr="002743B3">
              <w:t>1.064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805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 xml:space="preserve">TGF-β 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003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997</w:t>
            </w:r>
            <w:r w:rsidR="0083450B">
              <w:t>–</w:t>
            </w:r>
            <w:r w:rsidRPr="002743B3">
              <w:t>1.008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373</w:t>
            </w:r>
          </w:p>
        </w:tc>
      </w:tr>
      <w:tr w:rsidR="00247161" w:rsidRPr="002743B3" w:rsidTr="00247161">
        <w:tc>
          <w:tcPr>
            <w:tcW w:w="7073" w:type="dxa"/>
            <w:gridSpan w:val="3"/>
          </w:tcPr>
          <w:p w:rsidR="00247161" w:rsidRPr="002743B3" w:rsidRDefault="00247161" w:rsidP="003A1240">
            <w:pPr>
              <w:spacing w:before="0" w:after="0"/>
              <w:rPr>
                <w:i/>
                <w:iCs/>
              </w:rPr>
            </w:pPr>
            <w:r w:rsidRPr="002743B3">
              <w:rPr>
                <w:i/>
                <w:iCs/>
              </w:rPr>
              <w:t>Others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  <w:rPr>
                <w:i/>
                <w:iCs/>
              </w:rPr>
            </w:pP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Age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049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946</w:t>
            </w:r>
            <w:r w:rsidR="0083450B">
              <w:t>–</w:t>
            </w:r>
            <w:r w:rsidRPr="002743B3">
              <w:t>1.162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366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WBC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320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745</w:t>
            </w:r>
            <w:r w:rsidR="0083450B">
              <w:t>–</w:t>
            </w:r>
            <w:r w:rsidRPr="002743B3">
              <w:t>2.341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342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Lymphocyte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882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756</w:t>
            </w:r>
            <w:r w:rsidR="0083450B">
              <w:t>–</w:t>
            </w:r>
            <w:r w:rsidRPr="002743B3">
              <w:t>1.028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108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ESR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965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862</w:t>
            </w:r>
            <w:r w:rsidR="0083450B">
              <w:t>–</w:t>
            </w:r>
            <w:r w:rsidRPr="002743B3">
              <w:t>1.081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539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AF4FBE" w:rsidP="003A1240">
            <w:pPr>
              <w:spacing w:before="0" w:after="0"/>
            </w:pPr>
            <w:r w:rsidRPr="002743B3">
              <w:t>ACPA/RF</w:t>
            </w:r>
            <w:r w:rsidR="00247161" w:rsidRPr="002743B3">
              <w:t xml:space="preserve"> positive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183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891</w:t>
            </w:r>
            <w:r w:rsidR="0083450B">
              <w:t>–</w:t>
            </w:r>
            <w:r w:rsidRPr="002743B3">
              <w:t>1.573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246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DAS28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201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051</w:t>
            </w:r>
            <w:r w:rsidR="0083450B">
              <w:t>–</w:t>
            </w:r>
            <w:r w:rsidRPr="002743B3">
              <w:t>9.543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37*</w:t>
            </w:r>
          </w:p>
        </w:tc>
      </w:tr>
      <w:tr w:rsidR="00247161" w:rsidRPr="002743B3" w:rsidTr="00247161">
        <w:tc>
          <w:tcPr>
            <w:tcW w:w="3397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VAS</w:t>
            </w:r>
          </w:p>
        </w:tc>
        <w:tc>
          <w:tcPr>
            <w:tcW w:w="184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164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1.034</w:t>
            </w:r>
            <w:r w:rsidR="0083450B">
              <w:t>–</w:t>
            </w:r>
            <w:r w:rsidRPr="002743B3">
              <w:t>1.210</w:t>
            </w:r>
          </w:p>
        </w:tc>
        <w:tc>
          <w:tcPr>
            <w:tcW w:w="1833" w:type="dxa"/>
          </w:tcPr>
          <w:p w:rsidR="00247161" w:rsidRPr="002743B3" w:rsidRDefault="00247161" w:rsidP="003A1240">
            <w:pPr>
              <w:spacing w:before="0" w:after="0"/>
            </w:pPr>
            <w:r w:rsidRPr="002743B3">
              <w:t>0.012*</w:t>
            </w:r>
          </w:p>
        </w:tc>
      </w:tr>
    </w:tbl>
    <w:p w:rsidR="00440C77" w:rsidRDefault="00CA0D0B" w:rsidP="003A1240">
      <w:pPr>
        <w:spacing w:line="480" w:lineRule="auto"/>
      </w:pPr>
      <w:r w:rsidRPr="002743B3">
        <w:t xml:space="preserve">*Significance at </w:t>
      </w:r>
      <w:r w:rsidRPr="002743B3">
        <w:rPr>
          <w:i/>
          <w:iCs/>
        </w:rPr>
        <w:t>p</w:t>
      </w:r>
      <w:r w:rsidRPr="002743B3">
        <w:t xml:space="preserve">-value&lt;0.05. </w:t>
      </w:r>
      <w:proofErr w:type="spellStart"/>
      <w:r w:rsidR="0056449E">
        <w:t>Tregs</w:t>
      </w:r>
      <w:proofErr w:type="spellEnd"/>
      <w:r w:rsidR="0056449E">
        <w:t xml:space="preserve">: </w:t>
      </w:r>
      <w:r w:rsidR="0056449E" w:rsidRPr="0056449E">
        <w:rPr>
          <w:lang w:val="en-GB"/>
        </w:rPr>
        <w:t xml:space="preserve">regulatory </w:t>
      </w:r>
      <w:r w:rsidR="0056449E">
        <w:rPr>
          <w:lang w:val="en-GB"/>
        </w:rPr>
        <w:t xml:space="preserve">T cells, </w:t>
      </w:r>
      <w:r w:rsidR="00247161" w:rsidRPr="00AC1A82">
        <w:t>WBC: white blood cell count, ESR: erythrocyte sedimentation rate, ACPA: anti-</w:t>
      </w:r>
      <w:proofErr w:type="spellStart"/>
      <w:r w:rsidR="00247161" w:rsidRPr="00AC1A82">
        <w:t>citrullinated</w:t>
      </w:r>
      <w:proofErr w:type="spellEnd"/>
      <w:r w:rsidR="00247161" w:rsidRPr="00AC1A82">
        <w:t xml:space="preserve"> protein antibodies, RF: rheumatoid factor, VAS: visual analogue scale, DAS28: disease activity score-28</w:t>
      </w:r>
    </w:p>
    <w:p w:rsidR="003A1240" w:rsidRDefault="003A1240" w:rsidP="003A1240">
      <w:pPr>
        <w:pStyle w:val="Title"/>
      </w:pPr>
    </w:p>
    <w:p w:rsidR="003A1240" w:rsidRDefault="003A1240" w:rsidP="003A1240">
      <w:pPr>
        <w:pStyle w:val="Title"/>
      </w:pPr>
    </w:p>
    <w:p w:rsidR="00CA0D0B" w:rsidRPr="002743B3" w:rsidRDefault="00CA0D0B" w:rsidP="003A1240">
      <w:pPr>
        <w:pStyle w:val="Title"/>
      </w:pPr>
    </w:p>
    <w:p w:rsidR="00247161" w:rsidRPr="002743B3" w:rsidRDefault="00247161" w:rsidP="00CF4FDD">
      <w:pPr>
        <w:pStyle w:val="Heading1"/>
      </w:pPr>
      <w:r w:rsidRPr="002743B3">
        <w:t xml:space="preserve">Table S4 Multivariable predictors </w:t>
      </w:r>
      <w:r w:rsidR="00B80CA9" w:rsidRPr="002743B3">
        <w:t>associated with a flare during DMARDs reduction</w:t>
      </w:r>
    </w:p>
    <w:tbl>
      <w:tblPr>
        <w:tblStyle w:val="PlainTable21"/>
        <w:tblW w:w="8906" w:type="dxa"/>
        <w:tblLayout w:type="fixed"/>
        <w:tblLook w:val="0600" w:firstRow="0" w:lastRow="0" w:firstColumn="0" w:lastColumn="0" w:noHBand="1" w:noVBand="1"/>
      </w:tblPr>
      <w:tblGrid>
        <w:gridCol w:w="3397"/>
        <w:gridCol w:w="1843"/>
        <w:gridCol w:w="1833"/>
        <w:gridCol w:w="1833"/>
      </w:tblGrid>
      <w:tr w:rsidR="00DE140F" w:rsidRPr="002743B3" w:rsidTr="00247161">
        <w:tc>
          <w:tcPr>
            <w:tcW w:w="3397" w:type="dxa"/>
          </w:tcPr>
          <w:p w:rsidR="00DE140F" w:rsidRPr="002743B3" w:rsidRDefault="00DE140F" w:rsidP="00440C77">
            <w:r w:rsidRPr="002743B3">
              <w:t>Parameters/Markers</w:t>
            </w:r>
          </w:p>
        </w:tc>
        <w:tc>
          <w:tcPr>
            <w:tcW w:w="1843" w:type="dxa"/>
          </w:tcPr>
          <w:p w:rsidR="00DE140F" w:rsidRPr="002743B3" w:rsidRDefault="00DE140F" w:rsidP="00440C77">
            <w:r w:rsidRPr="002743B3">
              <w:t>OR</w:t>
            </w:r>
          </w:p>
        </w:tc>
        <w:tc>
          <w:tcPr>
            <w:tcW w:w="1833" w:type="dxa"/>
          </w:tcPr>
          <w:p w:rsidR="00DE140F" w:rsidRPr="002743B3" w:rsidRDefault="00DE140F" w:rsidP="00440C77">
            <w:r w:rsidRPr="002743B3">
              <w:t>95% CI</w:t>
            </w:r>
          </w:p>
        </w:tc>
        <w:tc>
          <w:tcPr>
            <w:tcW w:w="1833" w:type="dxa"/>
          </w:tcPr>
          <w:p w:rsidR="00DE140F" w:rsidRPr="002743B3" w:rsidRDefault="00DE140F" w:rsidP="00440C77">
            <w:r w:rsidRPr="002743B3">
              <w:t>P-value</w:t>
            </w:r>
          </w:p>
        </w:tc>
      </w:tr>
      <w:tr w:rsidR="00DE140F" w:rsidRPr="002743B3" w:rsidTr="00247161">
        <w:tc>
          <w:tcPr>
            <w:tcW w:w="3397" w:type="dxa"/>
          </w:tcPr>
          <w:p w:rsidR="00DE140F" w:rsidRPr="002743B3" w:rsidRDefault="00DE140F" w:rsidP="00440C77">
            <w:proofErr w:type="spellStart"/>
            <w:r w:rsidRPr="002743B3">
              <w:t>Treg</w:t>
            </w:r>
            <w:proofErr w:type="spellEnd"/>
            <w:r w:rsidRPr="002743B3">
              <w:t xml:space="preserve"> suppressive activity</w:t>
            </w:r>
          </w:p>
        </w:tc>
        <w:tc>
          <w:tcPr>
            <w:tcW w:w="1843" w:type="dxa"/>
          </w:tcPr>
          <w:p w:rsidR="00DE140F" w:rsidRPr="002743B3" w:rsidRDefault="00DE140F" w:rsidP="00440C77">
            <w:r w:rsidRPr="002743B3">
              <w:t>0.843</w:t>
            </w:r>
          </w:p>
        </w:tc>
        <w:tc>
          <w:tcPr>
            <w:tcW w:w="1833" w:type="dxa"/>
          </w:tcPr>
          <w:p w:rsidR="00DE140F" w:rsidRPr="002743B3" w:rsidRDefault="00DE140F" w:rsidP="00440C77">
            <w:r w:rsidRPr="002743B3">
              <w:t>0.726</w:t>
            </w:r>
            <w:r w:rsidR="00D41A22">
              <w:t>–</w:t>
            </w:r>
            <w:r w:rsidRPr="002743B3">
              <w:t>0.978</w:t>
            </w:r>
          </w:p>
        </w:tc>
        <w:tc>
          <w:tcPr>
            <w:tcW w:w="1833" w:type="dxa"/>
          </w:tcPr>
          <w:p w:rsidR="00DE140F" w:rsidRPr="002743B3" w:rsidRDefault="00DE140F" w:rsidP="00440C77">
            <w:r w:rsidRPr="002743B3">
              <w:t>0.025*</w:t>
            </w:r>
          </w:p>
        </w:tc>
      </w:tr>
      <w:tr w:rsidR="00DE140F" w:rsidRPr="002743B3" w:rsidTr="00247161">
        <w:tc>
          <w:tcPr>
            <w:tcW w:w="3397" w:type="dxa"/>
          </w:tcPr>
          <w:p w:rsidR="00DE140F" w:rsidRPr="002743B3" w:rsidRDefault="00DE140F" w:rsidP="00440C77">
            <w:r w:rsidRPr="002743B3">
              <w:t xml:space="preserve">DAS28 </w:t>
            </w:r>
          </w:p>
        </w:tc>
        <w:tc>
          <w:tcPr>
            <w:tcW w:w="1843" w:type="dxa"/>
          </w:tcPr>
          <w:p w:rsidR="00DE140F" w:rsidRPr="002743B3" w:rsidRDefault="00DE140F" w:rsidP="00440C77">
            <w:r w:rsidRPr="002743B3">
              <w:t>2.213</w:t>
            </w:r>
          </w:p>
        </w:tc>
        <w:tc>
          <w:tcPr>
            <w:tcW w:w="1833" w:type="dxa"/>
          </w:tcPr>
          <w:p w:rsidR="00DE140F" w:rsidRPr="002743B3" w:rsidRDefault="00DE140F" w:rsidP="00440C77">
            <w:r w:rsidRPr="002743B3">
              <w:t>0.006</w:t>
            </w:r>
            <w:r w:rsidR="00D41A22">
              <w:t>–</w:t>
            </w:r>
            <w:r w:rsidRPr="002743B3">
              <w:t>7.747</w:t>
            </w:r>
          </w:p>
        </w:tc>
        <w:tc>
          <w:tcPr>
            <w:tcW w:w="1833" w:type="dxa"/>
          </w:tcPr>
          <w:p w:rsidR="00DE140F" w:rsidRPr="002743B3" w:rsidRDefault="00DE140F" w:rsidP="00440C77">
            <w:r w:rsidRPr="002743B3">
              <w:t>0.197</w:t>
            </w:r>
          </w:p>
        </w:tc>
      </w:tr>
      <w:tr w:rsidR="00DE140F" w:rsidRPr="002743B3" w:rsidTr="00247161">
        <w:tc>
          <w:tcPr>
            <w:tcW w:w="3397" w:type="dxa"/>
          </w:tcPr>
          <w:p w:rsidR="00DE140F" w:rsidRPr="002743B3" w:rsidRDefault="00DE140F" w:rsidP="00440C77">
            <w:r w:rsidRPr="002743B3">
              <w:t xml:space="preserve">VAS </w:t>
            </w:r>
          </w:p>
        </w:tc>
        <w:tc>
          <w:tcPr>
            <w:tcW w:w="1843" w:type="dxa"/>
          </w:tcPr>
          <w:p w:rsidR="00DE140F" w:rsidRPr="002743B3" w:rsidRDefault="00DE140F" w:rsidP="00440C77">
            <w:r w:rsidRPr="002743B3">
              <w:t>1.122</w:t>
            </w:r>
          </w:p>
        </w:tc>
        <w:tc>
          <w:tcPr>
            <w:tcW w:w="1833" w:type="dxa"/>
          </w:tcPr>
          <w:p w:rsidR="00DE140F" w:rsidRPr="002743B3" w:rsidRDefault="00DE140F" w:rsidP="00440C77">
            <w:r w:rsidRPr="002743B3">
              <w:t>0.979</w:t>
            </w:r>
            <w:r w:rsidR="00D41A22">
              <w:t>–</w:t>
            </w:r>
            <w:r w:rsidRPr="002743B3">
              <w:t>1.285</w:t>
            </w:r>
          </w:p>
        </w:tc>
        <w:tc>
          <w:tcPr>
            <w:tcW w:w="1833" w:type="dxa"/>
          </w:tcPr>
          <w:p w:rsidR="00DE140F" w:rsidRPr="002743B3" w:rsidRDefault="00DE140F" w:rsidP="00440C77">
            <w:r w:rsidRPr="002743B3">
              <w:t>0.098</w:t>
            </w:r>
          </w:p>
        </w:tc>
      </w:tr>
    </w:tbl>
    <w:p w:rsidR="004444E5" w:rsidRPr="00CF4FDD" w:rsidRDefault="00CA0D0B" w:rsidP="00CA0D0B">
      <w:pPr>
        <w:spacing w:line="360" w:lineRule="auto"/>
      </w:pPr>
      <w:r w:rsidRPr="002743B3">
        <w:rPr>
          <w:rFonts w:cs="Times New Roman"/>
          <w:szCs w:val="24"/>
        </w:rPr>
        <w:t>*</w:t>
      </w:r>
      <w:r w:rsidRPr="00440C77">
        <w:t xml:space="preserve">Significance at </w:t>
      </w:r>
      <w:r w:rsidRPr="00CF4FDD">
        <w:t>p</w:t>
      </w:r>
      <w:r w:rsidRPr="00440C77">
        <w:t xml:space="preserve">-value&lt;0.05. </w:t>
      </w:r>
      <w:r w:rsidR="00247161" w:rsidRPr="00440C77">
        <w:t>VAS: visual analogue scale, DAS28: disease activity score-28</w:t>
      </w:r>
    </w:p>
    <w:p w:rsidR="00440C77" w:rsidRDefault="00440C77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4444E5" w:rsidRPr="007A7E20" w:rsidRDefault="00247161" w:rsidP="00440C77">
      <w:pPr>
        <w:pStyle w:val="Heading1"/>
      </w:pPr>
      <w:r w:rsidRPr="007A7E20">
        <w:t>Table S5</w:t>
      </w:r>
      <w:r w:rsidR="004444E5" w:rsidRPr="007A7E20">
        <w:t xml:space="preserve"> Clinical course of 9 patients regarding to symptom onset, disease duration, bone erosion and extra-articular manifes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1694"/>
        <w:gridCol w:w="1739"/>
        <w:gridCol w:w="1430"/>
        <w:gridCol w:w="1799"/>
      </w:tblGrid>
      <w:tr w:rsidR="00FD71F5" w:rsidRPr="002743B3" w:rsidTr="00FD71F5">
        <w:tc>
          <w:tcPr>
            <w:tcW w:w="1370" w:type="dxa"/>
          </w:tcPr>
          <w:p w:rsidR="00FD71F5" w:rsidRPr="00440C77" w:rsidRDefault="00FD71F5" w:rsidP="00440C77">
            <w:r w:rsidRPr="007A7E20">
              <w:t>Patient/Code</w:t>
            </w:r>
          </w:p>
        </w:tc>
        <w:tc>
          <w:tcPr>
            <w:tcW w:w="1694" w:type="dxa"/>
          </w:tcPr>
          <w:p w:rsidR="00FD71F5" w:rsidRPr="00440C77" w:rsidRDefault="00FD71F5" w:rsidP="00440C77">
            <w:r w:rsidRPr="00440C77">
              <w:t>Symptom onset</w:t>
            </w:r>
          </w:p>
        </w:tc>
        <w:tc>
          <w:tcPr>
            <w:tcW w:w="1739" w:type="dxa"/>
          </w:tcPr>
          <w:p w:rsidR="00FD71F5" w:rsidRPr="00440C77" w:rsidRDefault="00FD71F5" w:rsidP="00440C77">
            <w:r w:rsidRPr="00440C77">
              <w:t>Disease duration</w:t>
            </w:r>
          </w:p>
        </w:tc>
        <w:tc>
          <w:tcPr>
            <w:tcW w:w="1430" w:type="dxa"/>
          </w:tcPr>
          <w:p w:rsidR="00FD71F5" w:rsidRPr="00CF4FDD" w:rsidRDefault="00FD71F5" w:rsidP="00440C77">
            <w:r w:rsidRPr="00CF4FDD">
              <w:t>Bone erosion</w:t>
            </w:r>
          </w:p>
        </w:tc>
        <w:tc>
          <w:tcPr>
            <w:tcW w:w="1799" w:type="dxa"/>
          </w:tcPr>
          <w:p w:rsidR="00FD71F5" w:rsidRPr="00CF4FDD" w:rsidRDefault="00FD71F5" w:rsidP="00440C77">
            <w:r w:rsidRPr="00CF4FDD">
              <w:t>Extra-articular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2743B3" w:rsidRDefault="00FD71F5" w:rsidP="00440C77">
            <w:r w:rsidRPr="002743B3">
              <w:t>DT001</w:t>
            </w:r>
          </w:p>
        </w:tc>
        <w:tc>
          <w:tcPr>
            <w:tcW w:w="1694" w:type="dxa"/>
          </w:tcPr>
          <w:p w:rsidR="00FD71F5" w:rsidRPr="007A7E20" w:rsidRDefault="00FD71F5" w:rsidP="00440C77">
            <w:r w:rsidRPr="007A7E20">
              <w:t>1 month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6 years</w:t>
            </w:r>
          </w:p>
        </w:tc>
        <w:tc>
          <w:tcPr>
            <w:tcW w:w="1430" w:type="dxa"/>
          </w:tcPr>
          <w:p w:rsidR="00FD71F5" w:rsidRPr="00440C77" w:rsidRDefault="00FD71F5" w:rsidP="00440C77">
            <w:r w:rsidRPr="00440C77">
              <w:t>no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no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7A7E20" w:rsidRDefault="00FD71F5" w:rsidP="00440C77">
            <w:r w:rsidRPr="002743B3">
              <w:t>DT002</w:t>
            </w:r>
          </w:p>
        </w:tc>
        <w:tc>
          <w:tcPr>
            <w:tcW w:w="1694" w:type="dxa"/>
          </w:tcPr>
          <w:p w:rsidR="00FD71F5" w:rsidRPr="002743B3" w:rsidRDefault="00FD71F5" w:rsidP="00440C77">
            <w:r w:rsidRPr="002743B3">
              <w:t>1 year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11 years</w:t>
            </w:r>
          </w:p>
        </w:tc>
        <w:tc>
          <w:tcPr>
            <w:tcW w:w="1430" w:type="dxa"/>
          </w:tcPr>
          <w:p w:rsidR="00FD71F5" w:rsidRPr="007A7E20" w:rsidRDefault="00FD71F5" w:rsidP="00440C77">
            <w:r w:rsidRPr="007A7E20">
              <w:t>yes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no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7A7E20" w:rsidRDefault="00FD71F5" w:rsidP="00440C77">
            <w:r w:rsidRPr="002743B3">
              <w:t>DT003</w:t>
            </w:r>
          </w:p>
        </w:tc>
        <w:tc>
          <w:tcPr>
            <w:tcW w:w="1694" w:type="dxa"/>
          </w:tcPr>
          <w:p w:rsidR="00FD71F5" w:rsidRPr="002743B3" w:rsidRDefault="00FD71F5" w:rsidP="00440C77">
            <w:r w:rsidRPr="002743B3">
              <w:t>3 months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7 years</w:t>
            </w:r>
          </w:p>
        </w:tc>
        <w:tc>
          <w:tcPr>
            <w:tcW w:w="1430" w:type="dxa"/>
          </w:tcPr>
          <w:p w:rsidR="00FD71F5" w:rsidRPr="007A7E20" w:rsidRDefault="00FD71F5" w:rsidP="00440C77">
            <w:r w:rsidRPr="007A7E20">
              <w:t>yes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no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7A7E20" w:rsidRDefault="00FD71F5" w:rsidP="00440C77">
            <w:r w:rsidRPr="002743B3">
              <w:t>DT004</w:t>
            </w:r>
          </w:p>
        </w:tc>
        <w:tc>
          <w:tcPr>
            <w:tcW w:w="1694" w:type="dxa"/>
          </w:tcPr>
          <w:p w:rsidR="00FD71F5" w:rsidRPr="002743B3" w:rsidRDefault="00FD71F5" w:rsidP="00440C77">
            <w:r w:rsidRPr="002743B3">
              <w:t>2 months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11 year</w:t>
            </w:r>
          </w:p>
        </w:tc>
        <w:tc>
          <w:tcPr>
            <w:tcW w:w="1430" w:type="dxa"/>
          </w:tcPr>
          <w:p w:rsidR="00FD71F5" w:rsidRPr="007A7E20" w:rsidRDefault="00FD71F5" w:rsidP="00440C77">
            <w:r w:rsidRPr="007A7E20">
              <w:t>no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no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7A7E20" w:rsidRDefault="00FD71F5" w:rsidP="00440C77">
            <w:r w:rsidRPr="002743B3">
              <w:t>DT005</w:t>
            </w:r>
          </w:p>
        </w:tc>
        <w:tc>
          <w:tcPr>
            <w:tcW w:w="1694" w:type="dxa"/>
          </w:tcPr>
          <w:p w:rsidR="00FD71F5" w:rsidRPr="002743B3" w:rsidRDefault="00FD71F5" w:rsidP="00440C77">
            <w:r w:rsidRPr="002743B3">
              <w:t>2 months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5 years</w:t>
            </w:r>
          </w:p>
        </w:tc>
        <w:tc>
          <w:tcPr>
            <w:tcW w:w="1430" w:type="dxa"/>
          </w:tcPr>
          <w:p w:rsidR="00FD71F5" w:rsidRPr="007A7E20" w:rsidRDefault="00FD71F5" w:rsidP="00440C77">
            <w:r w:rsidRPr="007A7E20">
              <w:t>yes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yes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7A7E20" w:rsidRDefault="00FD71F5" w:rsidP="00440C77">
            <w:r w:rsidRPr="002743B3">
              <w:t>DT006</w:t>
            </w:r>
          </w:p>
        </w:tc>
        <w:tc>
          <w:tcPr>
            <w:tcW w:w="1694" w:type="dxa"/>
          </w:tcPr>
          <w:p w:rsidR="00FD71F5" w:rsidRPr="002743B3" w:rsidRDefault="00FD71F5" w:rsidP="00440C77">
            <w:r w:rsidRPr="002743B3">
              <w:t>1 month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7 years</w:t>
            </w:r>
          </w:p>
        </w:tc>
        <w:tc>
          <w:tcPr>
            <w:tcW w:w="1430" w:type="dxa"/>
          </w:tcPr>
          <w:p w:rsidR="00FD71F5" w:rsidRPr="007A7E20" w:rsidRDefault="00FD71F5" w:rsidP="00440C77">
            <w:r w:rsidRPr="007A7E20">
              <w:t>no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no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7A7E20" w:rsidRDefault="00FD71F5" w:rsidP="00440C77">
            <w:r w:rsidRPr="002743B3">
              <w:t>DT007</w:t>
            </w:r>
          </w:p>
        </w:tc>
        <w:tc>
          <w:tcPr>
            <w:tcW w:w="1694" w:type="dxa"/>
          </w:tcPr>
          <w:p w:rsidR="00FD71F5" w:rsidRPr="002743B3" w:rsidRDefault="00FD71F5" w:rsidP="00440C77">
            <w:r w:rsidRPr="002743B3">
              <w:t>10 years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11 years</w:t>
            </w:r>
          </w:p>
        </w:tc>
        <w:tc>
          <w:tcPr>
            <w:tcW w:w="1430" w:type="dxa"/>
          </w:tcPr>
          <w:p w:rsidR="00FD71F5" w:rsidRPr="007A7E20" w:rsidRDefault="00FD71F5" w:rsidP="00440C77">
            <w:r w:rsidRPr="007A7E20">
              <w:t>yes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yes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7A7E20" w:rsidRDefault="00FD71F5" w:rsidP="00440C77">
            <w:r w:rsidRPr="002743B3">
              <w:t>DT008</w:t>
            </w:r>
          </w:p>
        </w:tc>
        <w:tc>
          <w:tcPr>
            <w:tcW w:w="1694" w:type="dxa"/>
          </w:tcPr>
          <w:p w:rsidR="00FD71F5" w:rsidRPr="002743B3" w:rsidRDefault="00FD71F5" w:rsidP="00440C77">
            <w:r w:rsidRPr="002743B3">
              <w:t>6 months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4 years</w:t>
            </w:r>
          </w:p>
        </w:tc>
        <w:tc>
          <w:tcPr>
            <w:tcW w:w="1430" w:type="dxa"/>
          </w:tcPr>
          <w:p w:rsidR="00FD71F5" w:rsidRPr="007A7E20" w:rsidRDefault="00FD71F5" w:rsidP="00440C77">
            <w:r w:rsidRPr="007A7E20">
              <w:t>no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no</w:t>
            </w:r>
          </w:p>
        </w:tc>
      </w:tr>
      <w:tr w:rsidR="00FD71F5" w:rsidRPr="002743B3" w:rsidTr="00FD71F5">
        <w:tc>
          <w:tcPr>
            <w:tcW w:w="1370" w:type="dxa"/>
          </w:tcPr>
          <w:p w:rsidR="00FD71F5" w:rsidRPr="007A7E20" w:rsidRDefault="00FD71F5" w:rsidP="00440C77">
            <w:r w:rsidRPr="002743B3">
              <w:t>DT009</w:t>
            </w:r>
          </w:p>
        </w:tc>
        <w:tc>
          <w:tcPr>
            <w:tcW w:w="1694" w:type="dxa"/>
          </w:tcPr>
          <w:p w:rsidR="00FD71F5" w:rsidRPr="002743B3" w:rsidRDefault="00FD71F5" w:rsidP="00440C77">
            <w:r w:rsidRPr="002743B3">
              <w:t>3 months</w:t>
            </w:r>
          </w:p>
        </w:tc>
        <w:tc>
          <w:tcPr>
            <w:tcW w:w="1739" w:type="dxa"/>
          </w:tcPr>
          <w:p w:rsidR="00FD71F5" w:rsidRPr="007A7E20" w:rsidRDefault="00FD71F5" w:rsidP="00440C77">
            <w:r w:rsidRPr="007A7E20">
              <w:t>7 years</w:t>
            </w:r>
          </w:p>
        </w:tc>
        <w:tc>
          <w:tcPr>
            <w:tcW w:w="1430" w:type="dxa"/>
          </w:tcPr>
          <w:p w:rsidR="00FD71F5" w:rsidRPr="007A7E20" w:rsidRDefault="00FD71F5" w:rsidP="00440C77">
            <w:r w:rsidRPr="007A7E20">
              <w:t>no</w:t>
            </w:r>
          </w:p>
        </w:tc>
        <w:tc>
          <w:tcPr>
            <w:tcW w:w="1799" w:type="dxa"/>
          </w:tcPr>
          <w:p w:rsidR="00FD71F5" w:rsidRPr="00440C77" w:rsidRDefault="00FD71F5" w:rsidP="00440C77">
            <w:r w:rsidRPr="00440C77">
              <w:t>no</w:t>
            </w:r>
          </w:p>
        </w:tc>
      </w:tr>
    </w:tbl>
    <w:p w:rsidR="004444E5" w:rsidRPr="002743B3" w:rsidRDefault="004444E5">
      <w:pPr>
        <w:rPr>
          <w:rFonts w:cs="Times New Roman"/>
          <w:b/>
          <w:bCs/>
          <w:szCs w:val="24"/>
        </w:rPr>
      </w:pPr>
    </w:p>
    <w:p w:rsidR="00440C77" w:rsidRDefault="00440C77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440C77" w:rsidRDefault="00440C77" w:rsidP="00CF4FDD">
      <w:r>
        <w:rPr>
          <w:noProof/>
        </w:rPr>
        <w:drawing>
          <wp:inline distT="0" distB="0" distL="0" distR="0" wp14:anchorId="3B4441D8" wp14:editId="449EC606">
            <wp:extent cx="5179060" cy="5544820"/>
            <wp:effectExtent l="0" t="0" r="2540" b="0"/>
            <wp:docPr id="1" name="Picture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554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428" w:rsidRPr="007A7E20" w:rsidRDefault="00440C77" w:rsidP="005E1AA8">
      <w:pPr>
        <w:spacing w:line="360" w:lineRule="auto"/>
        <w:rPr>
          <w:rFonts w:cs="Times New Roman"/>
          <w:szCs w:val="24"/>
        </w:rPr>
      </w:pPr>
      <w:r>
        <w:rPr>
          <w:b/>
          <w:bCs/>
        </w:rPr>
        <w:t>Supplementary Figure 1</w:t>
      </w:r>
      <w:r w:rsidRPr="00792E40">
        <w:rPr>
          <w:b/>
          <w:bCs/>
        </w:rPr>
        <w:t xml:space="preserve">. </w:t>
      </w:r>
      <w:r w:rsidRPr="00792E40">
        <w:t xml:space="preserve">Plasma cytokine levels </w:t>
      </w:r>
      <w:r w:rsidR="00922F27">
        <w:t>in the</w:t>
      </w:r>
      <w:r w:rsidR="00922F27" w:rsidRPr="00792E40">
        <w:t xml:space="preserve"> </w:t>
      </w:r>
      <w:r w:rsidRPr="00792E40">
        <w:t xml:space="preserve">peripheral blood of </w:t>
      </w:r>
      <w:r w:rsidR="00922F27">
        <w:t>r</w:t>
      </w:r>
      <w:r w:rsidR="00922F27" w:rsidRPr="00922F27">
        <w:t xml:space="preserve">heumatoid arthritis </w:t>
      </w:r>
      <w:r w:rsidR="00922F27">
        <w:t>(</w:t>
      </w:r>
      <w:r w:rsidRPr="00792E40">
        <w:t>RA</w:t>
      </w:r>
      <w:r w:rsidR="00922F27">
        <w:t>)</w:t>
      </w:r>
      <w:r w:rsidRPr="00792E40">
        <w:t xml:space="preserve"> patients with </w:t>
      </w:r>
      <w:r w:rsidR="00922F27" w:rsidRPr="002743B3">
        <w:t>disease-modifying anti-rheumatic drug</w:t>
      </w:r>
      <w:r w:rsidR="00922F27" w:rsidRPr="00792E40">
        <w:t xml:space="preserve"> </w:t>
      </w:r>
      <w:r w:rsidR="00922F27">
        <w:t>(</w:t>
      </w:r>
      <w:r w:rsidRPr="00792E40">
        <w:t>DMARD</w:t>
      </w:r>
      <w:r w:rsidR="00922F27">
        <w:t>) do</w:t>
      </w:r>
      <w:r w:rsidRPr="00792E40">
        <w:t>s</w:t>
      </w:r>
      <w:r w:rsidR="00922F27">
        <w:t>e</w:t>
      </w:r>
      <w:r w:rsidRPr="00792E40">
        <w:t xml:space="preserve"> reduction. (A) IL-10, (B) TGF-β, (C) IFN-γ, (D) TNF-α, (E) IL-21 and (F) IL-17A </w:t>
      </w:r>
      <w:r w:rsidR="00947E9C">
        <w:t xml:space="preserve">levels </w:t>
      </w:r>
      <w:r w:rsidRPr="00792E40">
        <w:t xml:space="preserve">were determined at baseline and </w:t>
      </w:r>
      <w:r w:rsidR="00947E9C">
        <w:t xml:space="preserve">at </w:t>
      </w:r>
      <w:r w:rsidRPr="00792E40">
        <w:t>relapse visits as well as during</w:t>
      </w:r>
      <w:r w:rsidRPr="00792E40">
        <w:rPr>
          <w:color w:val="D32B2B"/>
        </w:rPr>
        <w:t xml:space="preserve"> </w:t>
      </w:r>
      <w:r w:rsidRPr="00792E40">
        <w:t>ongoing remission (at 24 weeks). These cytokine levels were</w:t>
      </w:r>
      <w:r w:rsidRPr="00792E40">
        <w:rPr>
          <w:color w:val="D32B2B"/>
        </w:rPr>
        <w:t xml:space="preserve"> </w:t>
      </w:r>
      <w:r w:rsidRPr="00792E40">
        <w:t xml:space="preserve">compared between baseline and </w:t>
      </w:r>
      <w:r w:rsidR="00947E9C">
        <w:t xml:space="preserve">at </w:t>
      </w:r>
      <w:r w:rsidRPr="00792E40">
        <w:t>disease relapse</w:t>
      </w:r>
      <w:r w:rsidRPr="00792E40">
        <w:rPr>
          <w:strike/>
        </w:rPr>
        <w:t>d</w:t>
      </w:r>
      <w:r w:rsidRPr="00792E40">
        <w:t xml:space="preserve"> (left-hand side of each figure) and </w:t>
      </w:r>
      <w:r w:rsidR="00947E9C">
        <w:t xml:space="preserve">between </w:t>
      </w:r>
      <w:r w:rsidRPr="00792E40">
        <w:t>baseline and ongoing remission (right-hand side of each figure). (G) IL-17A level</w:t>
      </w:r>
      <w:r w:rsidR="00947E9C">
        <w:t>s</w:t>
      </w:r>
      <w:r w:rsidRPr="00792E40">
        <w:t xml:space="preserve"> at different visits of patients </w:t>
      </w:r>
      <w:r w:rsidR="00F34EFD">
        <w:t xml:space="preserve">with relapse </w:t>
      </w:r>
      <w:r w:rsidRPr="00792E40">
        <w:t xml:space="preserve">at 6 and 12 weeks and of </w:t>
      </w:r>
      <w:r w:rsidR="00F34EFD">
        <w:t xml:space="preserve">patients with </w:t>
      </w:r>
      <w:r w:rsidRPr="00792E40">
        <w:t>ongoing</w:t>
      </w:r>
      <w:r w:rsidR="0061299A">
        <w:rPr>
          <w:color w:val="D32B2B"/>
        </w:rPr>
        <w:t xml:space="preserve"> </w:t>
      </w:r>
      <w:r w:rsidRPr="00792E40">
        <w:t>remission at 24 weeks after DMARD</w:t>
      </w:r>
      <w:r w:rsidR="00F34EFD">
        <w:t xml:space="preserve"> dose</w:t>
      </w:r>
      <w:r w:rsidRPr="00792E40">
        <w:t xml:space="preserve"> reduction. Paired sample </w:t>
      </w:r>
      <w:r w:rsidRPr="00792E40">
        <w:rPr>
          <w:i/>
          <w:iCs/>
        </w:rPr>
        <w:t>t-</w:t>
      </w:r>
      <w:r w:rsidRPr="00792E40">
        <w:t>test analysis for TGF-β and Wilcoxon signed-rank test for other cytokines were conducted</w:t>
      </w:r>
      <w:r>
        <w:t xml:space="preserve">. </w:t>
      </w:r>
      <w:r w:rsidRPr="0021719C">
        <w:t>Mann–Whitney U</w:t>
      </w:r>
      <w:r w:rsidR="00F34EFD">
        <w:t>-</w:t>
      </w:r>
      <w:r w:rsidRPr="0021719C">
        <w:t>test</w:t>
      </w:r>
      <w:r w:rsidRPr="00792E40">
        <w:t xml:space="preserve"> </w:t>
      </w:r>
      <w:r w:rsidR="00F34EFD" w:rsidRPr="00792E40">
        <w:t xml:space="preserve">was used </w:t>
      </w:r>
      <w:r w:rsidRPr="00792E40">
        <w:t xml:space="preserve">for IL-17A </w:t>
      </w:r>
      <w:r w:rsidR="00F34EFD">
        <w:t xml:space="preserve">at </w:t>
      </w:r>
      <w:r w:rsidRPr="00792E40">
        <w:t xml:space="preserve">different visits. </w:t>
      </w:r>
      <w:proofErr w:type="gramStart"/>
      <w:r w:rsidRPr="00792E40">
        <w:t>*</w:t>
      </w:r>
      <w:r w:rsidRPr="00792E40">
        <w:rPr>
          <w:i/>
          <w:iCs/>
        </w:rPr>
        <w:t>p</w:t>
      </w:r>
      <w:r w:rsidR="00F34EFD">
        <w:rPr>
          <w:i/>
          <w:iCs/>
        </w:rPr>
        <w:t xml:space="preserve"> </w:t>
      </w:r>
      <w:r w:rsidRPr="00792E40">
        <w:t>&lt;</w:t>
      </w:r>
      <w:r w:rsidR="00F34EFD">
        <w:t xml:space="preserve"> </w:t>
      </w:r>
      <w:r w:rsidRPr="00792E40">
        <w:t>0.05.</w:t>
      </w:r>
      <w:bookmarkStart w:id="0" w:name="_GoBack"/>
      <w:bookmarkEnd w:id="0"/>
      <w:proofErr w:type="gramEnd"/>
    </w:p>
    <w:sectPr w:rsidR="005A0428" w:rsidRPr="007A7E20" w:rsidSect="001C716C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6C70436B"/>
    <w:multiLevelType w:val="hybridMultilevel"/>
    <w:tmpl w:val="FD4CD7C2"/>
    <w:lvl w:ilvl="0" w:tplc="97C28D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6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rn Korawit RamaPathology">
    <w15:presenceInfo w15:providerId="Windows Live" w15:userId="8f0b5b5d517d49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linkStyles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12E"/>
    <w:rsid w:val="00136347"/>
    <w:rsid w:val="0015437B"/>
    <w:rsid w:val="001A5568"/>
    <w:rsid w:val="001B6191"/>
    <w:rsid w:val="001C716C"/>
    <w:rsid w:val="002430B6"/>
    <w:rsid w:val="00247161"/>
    <w:rsid w:val="002743B3"/>
    <w:rsid w:val="003A1240"/>
    <w:rsid w:val="003B2974"/>
    <w:rsid w:val="00402D9C"/>
    <w:rsid w:val="00440C77"/>
    <w:rsid w:val="004444E5"/>
    <w:rsid w:val="0045111B"/>
    <w:rsid w:val="0053573B"/>
    <w:rsid w:val="0056449E"/>
    <w:rsid w:val="005A0428"/>
    <w:rsid w:val="005E1AA8"/>
    <w:rsid w:val="0061299A"/>
    <w:rsid w:val="00625D09"/>
    <w:rsid w:val="00661963"/>
    <w:rsid w:val="007A7E20"/>
    <w:rsid w:val="0083450B"/>
    <w:rsid w:val="00843E8F"/>
    <w:rsid w:val="008B678E"/>
    <w:rsid w:val="00922F27"/>
    <w:rsid w:val="00947E9C"/>
    <w:rsid w:val="009654FA"/>
    <w:rsid w:val="0097460F"/>
    <w:rsid w:val="009B6667"/>
    <w:rsid w:val="009C0244"/>
    <w:rsid w:val="00A807D0"/>
    <w:rsid w:val="00AC1A82"/>
    <w:rsid w:val="00AF4FBE"/>
    <w:rsid w:val="00B3412E"/>
    <w:rsid w:val="00B80CA9"/>
    <w:rsid w:val="00BA18F5"/>
    <w:rsid w:val="00CA0D0B"/>
    <w:rsid w:val="00CF4FDD"/>
    <w:rsid w:val="00D04DDC"/>
    <w:rsid w:val="00D41A22"/>
    <w:rsid w:val="00D67115"/>
    <w:rsid w:val="00DE140F"/>
    <w:rsid w:val="00E92E4C"/>
    <w:rsid w:val="00EA019B"/>
    <w:rsid w:val="00F34EFD"/>
    <w:rsid w:val="00FC4998"/>
    <w:rsid w:val="00FD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191"/>
    <w:pPr>
      <w:spacing w:before="120" w:after="240" w:line="240" w:lineRule="auto"/>
    </w:pPr>
    <w:rPr>
      <w:rFonts w:ascii="Times New Roman" w:hAnsi="Times New Roman"/>
      <w:sz w:val="24"/>
      <w:szCs w:val="22"/>
      <w:lang w:val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B6191"/>
    <w:pPr>
      <w:numPr>
        <w:numId w:val="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B619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B6191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B619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B619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1B6191"/>
    <w:pPr>
      <w:numPr>
        <w:numId w:val="7"/>
      </w:numPr>
      <w:contextualSpacing/>
    </w:pPr>
    <w:rPr>
      <w:rFonts w:eastAsia="Cambria" w:cs="Times New Roman"/>
      <w:szCs w:val="24"/>
    </w:rPr>
  </w:style>
  <w:style w:type="table" w:customStyle="1" w:styleId="PlainTable21">
    <w:name w:val="Plain Table 21"/>
    <w:basedOn w:val="TableNormal"/>
    <w:uiPriority w:val="42"/>
    <w:rsid w:val="00B341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619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191"/>
    <w:rPr>
      <w:rFonts w:ascii="Tahoma" w:hAnsi="Tahoma" w:cs="Tahoma"/>
      <w:sz w:val="16"/>
      <w:szCs w:val="16"/>
      <w:lang w:val="en-US" w:bidi="ar-SA"/>
    </w:rPr>
  </w:style>
  <w:style w:type="table" w:styleId="TableGrid">
    <w:name w:val="Table Grid"/>
    <w:basedOn w:val="TableNormal"/>
    <w:uiPriority w:val="59"/>
    <w:rsid w:val="001B6191"/>
    <w:pPr>
      <w:spacing w:after="0" w:line="240" w:lineRule="auto"/>
    </w:pPr>
    <w:rPr>
      <w:rFonts w:asciiTheme="majorHAnsi" w:hAnsiTheme="majorHAnsi"/>
      <w:szCs w:val="22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2471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2"/>
    <w:rsid w:val="001B6191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1B6191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1B6191"/>
    <w:rPr>
      <w:rFonts w:ascii="Times New Roman" w:eastAsiaTheme="majorEastAsia" w:hAnsi="Times New Roman" w:cstheme="majorBidi"/>
      <w:b/>
      <w:sz w:val="24"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1B6191"/>
    <w:rPr>
      <w:rFonts w:ascii="Times New Roman" w:eastAsiaTheme="majorEastAsia" w:hAnsi="Times New Roman" w:cstheme="majorBidi"/>
      <w:b/>
      <w:iCs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1B6191"/>
    <w:rPr>
      <w:rFonts w:ascii="Times New Roman" w:eastAsiaTheme="majorEastAsia" w:hAnsi="Times New Roman" w:cstheme="majorBidi"/>
      <w:b/>
      <w:iCs/>
      <w:sz w:val="24"/>
      <w:szCs w:val="24"/>
      <w:lang w:val="en-US"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B619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B6191"/>
    <w:rPr>
      <w:rFonts w:ascii="Times New Roman" w:hAnsi="Times New Roman" w:cs="Times New Roman"/>
      <w:b/>
      <w:sz w:val="24"/>
      <w:szCs w:val="24"/>
      <w:lang w:val="en-US"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B6191"/>
  </w:style>
  <w:style w:type="character" w:styleId="BookTitle">
    <w:name w:val="Book Title"/>
    <w:basedOn w:val="DefaultParagraphFont"/>
    <w:uiPriority w:val="33"/>
    <w:qFormat/>
    <w:rsid w:val="001B619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1B619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1B6191"/>
    <w:pPr>
      <w:spacing w:after="0" w:line="240" w:lineRule="auto"/>
    </w:pPr>
    <w:rPr>
      <w:rFonts w:ascii="Times New Roman" w:hAnsi="Times New Roman"/>
      <w:sz w:val="24"/>
      <w:szCs w:val="22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B6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1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191"/>
    <w:rPr>
      <w:rFonts w:ascii="Times New Roman" w:hAnsi="Times New Roman"/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191"/>
    <w:rPr>
      <w:rFonts w:ascii="Times New Roman" w:hAnsi="Times New Roman"/>
      <w:b/>
      <w:bCs/>
      <w:sz w:val="20"/>
      <w:szCs w:val="20"/>
      <w:lang w:val="en-US" w:bidi="ar-SA"/>
    </w:rPr>
  </w:style>
  <w:style w:type="character" w:styleId="Emphasis">
    <w:name w:val="Emphasis"/>
    <w:basedOn w:val="DefaultParagraphFont"/>
    <w:uiPriority w:val="20"/>
    <w:qFormat/>
    <w:rsid w:val="001B619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B619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619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6191"/>
    <w:rPr>
      <w:rFonts w:ascii="Times New Roman" w:hAnsi="Times New Roman"/>
      <w:sz w:val="20"/>
      <w:szCs w:val="20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1B619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B619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6191"/>
    <w:rPr>
      <w:rFonts w:ascii="Times New Roman" w:hAnsi="Times New Roman"/>
      <w:sz w:val="24"/>
      <w:szCs w:val="22"/>
      <w:lang w:val="en-US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1B619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619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6191"/>
    <w:rPr>
      <w:rFonts w:ascii="Times New Roman" w:hAnsi="Times New Roman"/>
      <w:sz w:val="20"/>
      <w:szCs w:val="20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1B619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B6191"/>
    <w:rPr>
      <w:rFonts w:ascii="Times New Roman" w:hAnsi="Times New Roman"/>
      <w:b/>
      <w:sz w:val="24"/>
      <w:szCs w:val="22"/>
      <w:lang w:val="en-US" w:bidi="ar-SA"/>
    </w:rPr>
  </w:style>
  <w:style w:type="numbering" w:customStyle="1" w:styleId="Headings">
    <w:name w:val="Headings"/>
    <w:uiPriority w:val="99"/>
    <w:rsid w:val="001B6191"/>
    <w:pPr>
      <w:numPr>
        <w:numId w:val="9"/>
      </w:numPr>
    </w:pPr>
  </w:style>
  <w:style w:type="character" w:styleId="Hyperlink">
    <w:name w:val="Hyperlink"/>
    <w:basedOn w:val="DefaultParagraphFont"/>
    <w:uiPriority w:val="99"/>
    <w:unhideWhenUsed/>
    <w:rsid w:val="001B6191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1B619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1B6191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B6191"/>
  </w:style>
  <w:style w:type="paragraph" w:styleId="NormalWeb">
    <w:name w:val="Normal (Web)"/>
    <w:basedOn w:val="Normal"/>
    <w:uiPriority w:val="99"/>
    <w:unhideWhenUsed/>
    <w:rsid w:val="001B619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B619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191"/>
    <w:rPr>
      <w:rFonts w:ascii="Times New Roman" w:hAnsi="Times New Roman"/>
      <w:i/>
      <w:iCs/>
      <w:color w:val="404040" w:themeColor="text1" w:themeTint="BF"/>
      <w:sz w:val="24"/>
      <w:szCs w:val="22"/>
      <w:lang w:val="en-US" w:bidi="ar-SA"/>
    </w:rPr>
  </w:style>
  <w:style w:type="character" w:styleId="Strong">
    <w:name w:val="Strong"/>
    <w:basedOn w:val="DefaultParagraphFont"/>
    <w:uiPriority w:val="22"/>
    <w:qFormat/>
    <w:rsid w:val="001B6191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1B6191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1B619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B6191"/>
    <w:rPr>
      <w:rFonts w:ascii="Times New Roman" w:hAnsi="Times New Roman" w:cs="Times New Roman"/>
      <w:b/>
      <w:sz w:val="32"/>
      <w:szCs w:val="32"/>
      <w:lang w:val="en-US" w:bidi="ar-SA"/>
    </w:rPr>
  </w:style>
  <w:style w:type="paragraph" w:customStyle="1" w:styleId="SupplementaryMaterial">
    <w:name w:val="Supplementary Material"/>
    <w:basedOn w:val="Title"/>
    <w:next w:val="Title"/>
    <w:qFormat/>
    <w:rsid w:val="001B6191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191"/>
    <w:pPr>
      <w:spacing w:before="120" w:after="240" w:line="240" w:lineRule="auto"/>
    </w:pPr>
    <w:rPr>
      <w:rFonts w:ascii="Times New Roman" w:hAnsi="Times New Roman"/>
      <w:sz w:val="24"/>
      <w:szCs w:val="22"/>
      <w:lang w:val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B6191"/>
    <w:pPr>
      <w:numPr>
        <w:numId w:val="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B619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B6191"/>
    <w:pPr>
      <w:keepNext/>
      <w:keepLines/>
      <w:numPr>
        <w:ilvl w:val="2"/>
        <w:numId w:val="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B619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B619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1B6191"/>
    <w:pPr>
      <w:numPr>
        <w:numId w:val="7"/>
      </w:numPr>
      <w:contextualSpacing/>
    </w:pPr>
    <w:rPr>
      <w:rFonts w:eastAsia="Cambria" w:cs="Times New Roman"/>
      <w:szCs w:val="24"/>
    </w:rPr>
  </w:style>
  <w:style w:type="table" w:customStyle="1" w:styleId="PlainTable21">
    <w:name w:val="Plain Table 21"/>
    <w:basedOn w:val="TableNormal"/>
    <w:uiPriority w:val="42"/>
    <w:rsid w:val="00B341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619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191"/>
    <w:rPr>
      <w:rFonts w:ascii="Tahoma" w:hAnsi="Tahoma" w:cs="Tahoma"/>
      <w:sz w:val="16"/>
      <w:szCs w:val="16"/>
      <w:lang w:val="en-US" w:bidi="ar-SA"/>
    </w:rPr>
  </w:style>
  <w:style w:type="table" w:styleId="TableGrid">
    <w:name w:val="Table Grid"/>
    <w:basedOn w:val="TableNormal"/>
    <w:uiPriority w:val="59"/>
    <w:rsid w:val="001B6191"/>
    <w:pPr>
      <w:spacing w:after="0" w:line="240" w:lineRule="auto"/>
    </w:pPr>
    <w:rPr>
      <w:rFonts w:asciiTheme="majorHAnsi" w:hAnsiTheme="majorHAnsi"/>
      <w:szCs w:val="22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2471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2"/>
    <w:rsid w:val="001B6191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1B6191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1B6191"/>
    <w:rPr>
      <w:rFonts w:ascii="Times New Roman" w:eastAsiaTheme="majorEastAsia" w:hAnsi="Times New Roman" w:cstheme="majorBidi"/>
      <w:b/>
      <w:sz w:val="24"/>
      <w:szCs w:val="24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1B6191"/>
    <w:rPr>
      <w:rFonts w:ascii="Times New Roman" w:eastAsiaTheme="majorEastAsia" w:hAnsi="Times New Roman" w:cstheme="majorBidi"/>
      <w:b/>
      <w:iCs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1B6191"/>
    <w:rPr>
      <w:rFonts w:ascii="Times New Roman" w:eastAsiaTheme="majorEastAsia" w:hAnsi="Times New Roman" w:cstheme="majorBidi"/>
      <w:b/>
      <w:iCs/>
      <w:sz w:val="24"/>
      <w:szCs w:val="24"/>
      <w:lang w:val="en-US" w:bidi="ar-SA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B6191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B6191"/>
    <w:rPr>
      <w:rFonts w:ascii="Times New Roman" w:hAnsi="Times New Roman" w:cs="Times New Roman"/>
      <w:b/>
      <w:sz w:val="24"/>
      <w:szCs w:val="24"/>
      <w:lang w:val="en-US" w:bidi="ar-SA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B6191"/>
  </w:style>
  <w:style w:type="character" w:styleId="BookTitle">
    <w:name w:val="Book Title"/>
    <w:basedOn w:val="DefaultParagraphFont"/>
    <w:uiPriority w:val="33"/>
    <w:qFormat/>
    <w:rsid w:val="001B6191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1B6191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1B6191"/>
    <w:pPr>
      <w:spacing w:after="0" w:line="240" w:lineRule="auto"/>
    </w:pPr>
    <w:rPr>
      <w:rFonts w:ascii="Times New Roman" w:hAnsi="Times New Roman"/>
      <w:sz w:val="24"/>
      <w:szCs w:val="22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B6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1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191"/>
    <w:rPr>
      <w:rFonts w:ascii="Times New Roman" w:hAnsi="Times New Roman"/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191"/>
    <w:rPr>
      <w:rFonts w:ascii="Times New Roman" w:hAnsi="Times New Roman"/>
      <w:b/>
      <w:bCs/>
      <w:sz w:val="20"/>
      <w:szCs w:val="20"/>
      <w:lang w:val="en-US" w:bidi="ar-SA"/>
    </w:rPr>
  </w:style>
  <w:style w:type="character" w:styleId="Emphasis">
    <w:name w:val="Emphasis"/>
    <w:basedOn w:val="DefaultParagraphFont"/>
    <w:uiPriority w:val="20"/>
    <w:qFormat/>
    <w:rsid w:val="001B6191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1B619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B619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B6191"/>
    <w:rPr>
      <w:rFonts w:ascii="Times New Roman" w:hAnsi="Times New Roman"/>
      <w:sz w:val="20"/>
      <w:szCs w:val="20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1B619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B619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B6191"/>
    <w:rPr>
      <w:rFonts w:ascii="Times New Roman" w:hAnsi="Times New Roman"/>
      <w:sz w:val="24"/>
      <w:szCs w:val="22"/>
      <w:lang w:val="en-US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1B619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619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6191"/>
    <w:rPr>
      <w:rFonts w:ascii="Times New Roman" w:hAnsi="Times New Roman"/>
      <w:sz w:val="20"/>
      <w:szCs w:val="20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1B619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B6191"/>
    <w:rPr>
      <w:rFonts w:ascii="Times New Roman" w:hAnsi="Times New Roman"/>
      <w:b/>
      <w:sz w:val="24"/>
      <w:szCs w:val="22"/>
      <w:lang w:val="en-US" w:bidi="ar-SA"/>
    </w:rPr>
  </w:style>
  <w:style w:type="numbering" w:customStyle="1" w:styleId="Headings">
    <w:name w:val="Headings"/>
    <w:uiPriority w:val="99"/>
    <w:rsid w:val="001B6191"/>
    <w:pPr>
      <w:numPr>
        <w:numId w:val="9"/>
      </w:numPr>
    </w:pPr>
  </w:style>
  <w:style w:type="character" w:styleId="Hyperlink">
    <w:name w:val="Hyperlink"/>
    <w:basedOn w:val="DefaultParagraphFont"/>
    <w:uiPriority w:val="99"/>
    <w:unhideWhenUsed/>
    <w:rsid w:val="001B6191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1B6191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1B6191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B6191"/>
  </w:style>
  <w:style w:type="paragraph" w:styleId="NormalWeb">
    <w:name w:val="Normal (Web)"/>
    <w:basedOn w:val="Normal"/>
    <w:uiPriority w:val="99"/>
    <w:unhideWhenUsed/>
    <w:rsid w:val="001B619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B619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191"/>
    <w:rPr>
      <w:rFonts w:ascii="Times New Roman" w:hAnsi="Times New Roman"/>
      <w:i/>
      <w:iCs/>
      <w:color w:val="404040" w:themeColor="text1" w:themeTint="BF"/>
      <w:sz w:val="24"/>
      <w:szCs w:val="22"/>
      <w:lang w:val="en-US" w:bidi="ar-SA"/>
    </w:rPr>
  </w:style>
  <w:style w:type="character" w:styleId="Strong">
    <w:name w:val="Strong"/>
    <w:basedOn w:val="DefaultParagraphFont"/>
    <w:uiPriority w:val="22"/>
    <w:qFormat/>
    <w:rsid w:val="001B6191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1B6191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1B619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B6191"/>
    <w:rPr>
      <w:rFonts w:ascii="Times New Roman" w:hAnsi="Times New Roman" w:cs="Times New Roman"/>
      <w:b/>
      <w:sz w:val="32"/>
      <w:szCs w:val="32"/>
      <w:lang w:val="en-US" w:bidi="ar-SA"/>
    </w:rPr>
  </w:style>
  <w:style w:type="paragraph" w:customStyle="1" w:styleId="SupplementaryMaterial">
    <w:name w:val="Supplementary Material"/>
    <w:basedOn w:val="Title"/>
    <w:next w:val="Title"/>
    <w:qFormat/>
    <w:rsid w:val="001B6191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icha.sharma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911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n Korawit RamaPathology</dc:creator>
  <cp:lastModifiedBy>Anitha R</cp:lastModifiedBy>
  <cp:revision>4</cp:revision>
  <dcterms:created xsi:type="dcterms:W3CDTF">2020-02-01T14:39:00Z</dcterms:created>
  <dcterms:modified xsi:type="dcterms:W3CDTF">2020-02-03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4qDMShIsyVOW</vt:lpwstr>
  </property>
</Properties>
</file>